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C4442" w14:textId="77777777" w:rsidR="00A87F93" w:rsidRPr="003C3326" w:rsidRDefault="00A87F93" w:rsidP="00D71D54">
      <w:pPr>
        <w:pStyle w:val="Caption"/>
      </w:pPr>
      <w:r w:rsidRPr="003C3326">
        <w:t>Supplementary Online data</w:t>
      </w:r>
      <w:bookmarkStart w:id="0" w:name="_Ref355220128"/>
      <w:bookmarkStart w:id="1" w:name="_Toc373395553"/>
      <w:bookmarkStart w:id="2" w:name="_Toc393492068"/>
    </w:p>
    <w:p w14:paraId="482EB524" w14:textId="674C5ADD" w:rsidR="00A87F93" w:rsidRDefault="00A87F93" w:rsidP="00D71D54">
      <w:pPr>
        <w:pStyle w:val="Caption"/>
      </w:pPr>
    </w:p>
    <w:p w14:paraId="5E46E407" w14:textId="2CC99D80" w:rsidR="000275D1" w:rsidRPr="00360007" w:rsidRDefault="000275D1" w:rsidP="00D71D54">
      <w:pPr>
        <w:pStyle w:val="Caption"/>
      </w:pPr>
      <w:r w:rsidRPr="00360007">
        <w:t>Supplementary Table 1</w:t>
      </w:r>
      <w:bookmarkEnd w:id="0"/>
      <w:r w:rsidRPr="00360007">
        <w:t>: Double stranded oligonucleotides used for EMSAs</w:t>
      </w:r>
      <w:r w:rsidR="00A87F93" w:rsidRPr="00360007">
        <w:t>.</w:t>
      </w:r>
      <w:r w:rsidRPr="00360007">
        <w:t xml:space="preserve"> </w:t>
      </w:r>
      <w:r w:rsidR="00453D92" w:rsidRPr="00360007">
        <w:t>V</w:t>
      </w:r>
      <w:r w:rsidRPr="00360007">
        <w:t xml:space="preserve">ariants </w:t>
      </w:r>
      <w:r w:rsidR="00453D92" w:rsidRPr="00360007">
        <w:t xml:space="preserve">are </w:t>
      </w:r>
      <w:r w:rsidRPr="00360007">
        <w:t>indicated in bold</w:t>
      </w:r>
      <w:bookmarkEnd w:id="1"/>
      <w:r w:rsidRPr="00360007">
        <w:t>.</w:t>
      </w:r>
      <w:bookmarkEnd w:id="2"/>
    </w:p>
    <w:p w14:paraId="60A6BD4D" w14:textId="77777777" w:rsidR="000275D1" w:rsidRPr="0099183A" w:rsidRDefault="000275D1" w:rsidP="007B4603"/>
    <w:tbl>
      <w:tblPr>
        <w:tblW w:w="8378" w:type="dxa"/>
        <w:tblInd w:w="94" w:type="dxa"/>
        <w:tblLook w:val="04A0" w:firstRow="1" w:lastRow="0" w:firstColumn="1" w:lastColumn="0" w:noHBand="0" w:noVBand="1"/>
      </w:tblPr>
      <w:tblGrid>
        <w:gridCol w:w="2114"/>
        <w:gridCol w:w="6264"/>
      </w:tblGrid>
      <w:tr w:rsidR="000275D1" w:rsidRPr="00566BB8" w14:paraId="3271A76C" w14:textId="77777777" w:rsidTr="007B4603">
        <w:trPr>
          <w:trHeight w:val="460"/>
        </w:trPr>
        <w:tc>
          <w:tcPr>
            <w:tcW w:w="2114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92E3A" w14:textId="77777777" w:rsidR="000275D1" w:rsidRPr="00252F7B" w:rsidRDefault="000275D1" w:rsidP="007B4603">
            <w:pPr>
              <w:rPr>
                <w:rFonts w:ascii="Calibri" w:hAnsi="Calibri"/>
                <w:b/>
                <w:bCs/>
                <w:color w:val="000000"/>
              </w:rPr>
            </w:pPr>
            <w:r w:rsidRPr="00252F7B">
              <w:rPr>
                <w:rFonts w:ascii="Calibri" w:hAnsi="Calibri"/>
                <w:b/>
                <w:bCs/>
                <w:color w:val="000000"/>
              </w:rPr>
              <w:t>Probe name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5F8F" w14:textId="77777777" w:rsidR="000275D1" w:rsidRPr="00252F7B" w:rsidRDefault="000275D1" w:rsidP="007B4603">
            <w:pPr>
              <w:rPr>
                <w:rFonts w:ascii="Calibri" w:hAnsi="Calibri"/>
                <w:b/>
                <w:bCs/>
                <w:color w:val="000000"/>
              </w:rPr>
            </w:pPr>
            <w:r w:rsidRPr="00252F7B">
              <w:rPr>
                <w:rFonts w:ascii="Calibri" w:hAnsi="Calibri"/>
                <w:b/>
                <w:bCs/>
                <w:color w:val="000000"/>
              </w:rPr>
              <w:t>Sequence</w:t>
            </w:r>
          </w:p>
        </w:tc>
      </w:tr>
      <w:tr w:rsidR="000275D1" w:rsidRPr="00566BB8" w14:paraId="0D850D73" w14:textId="77777777" w:rsidTr="007B4603">
        <w:trPr>
          <w:trHeight w:val="227"/>
        </w:trPr>
        <w:tc>
          <w:tcPr>
            <w:tcW w:w="211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0B619" w14:textId="77777777" w:rsidR="000275D1" w:rsidRDefault="000275D1" w:rsidP="007B460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  <w:p w14:paraId="60C6AB15" w14:textId="77777777" w:rsidR="000275D1" w:rsidRPr="00865764" w:rsidRDefault="000275D1" w:rsidP="007B460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E64D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nhancer variants</w:t>
            </w:r>
            <w:r w:rsidRPr="00865764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21D7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75D1" w:rsidRPr="00566BB8" w14:paraId="74F35245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1AE2C" w14:textId="388BB5C4" w:rsidR="000275D1" w:rsidRPr="00453D92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7B">
              <w:rPr>
                <w:rFonts w:ascii="Calibri" w:hAnsi="Calibri"/>
                <w:color w:val="000000"/>
                <w:sz w:val="20"/>
                <w:szCs w:val="20"/>
              </w:rPr>
              <w:t>14028T</w:t>
            </w:r>
            <w:r w:rsidRPr="00B362B8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53D92">
              <w:rPr>
                <w:rFonts w:ascii="Calibri" w:hAnsi="Calibri"/>
                <w:color w:val="000000"/>
                <w:sz w:val="20"/>
                <w:szCs w:val="20"/>
              </w:rPr>
              <w:t>ancestral)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3AD11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5'-ACGTCATAGTTTATAGAGTGCATAAA-3'</w:t>
            </w:r>
          </w:p>
        </w:tc>
      </w:tr>
      <w:tr w:rsidR="000275D1" w:rsidRPr="00566BB8" w14:paraId="1813FAAA" w14:textId="77777777" w:rsidTr="007B4603">
        <w:trPr>
          <w:trHeight w:val="227"/>
        </w:trPr>
        <w:tc>
          <w:tcPr>
            <w:tcW w:w="21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A80CE4" w14:textId="77777777" w:rsidR="000275D1" w:rsidRPr="00453D92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348FE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GCAGTATCAAATATCTCACGTATTTC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3E512EB3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FCAF" w14:textId="62C8E6DC" w:rsidR="000275D1" w:rsidRPr="00252F7B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7B">
              <w:rPr>
                <w:rFonts w:ascii="Calibri" w:hAnsi="Calibri"/>
                <w:color w:val="000000"/>
                <w:sz w:val="20"/>
                <w:szCs w:val="20"/>
              </w:rPr>
              <w:t>14028C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1B6DD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5'-ACGTCATAGTT</w:t>
            </w:r>
            <w:r w:rsidRPr="00301F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ATAGAGTGCATAAA-3'</w:t>
            </w:r>
          </w:p>
        </w:tc>
      </w:tr>
      <w:tr w:rsidR="000275D1" w:rsidRPr="00566BB8" w14:paraId="5D326CBB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7970E1" w14:textId="77777777" w:rsidR="000275D1" w:rsidRPr="00453D92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C3824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GCAGTATCAA</w:t>
            </w:r>
            <w:r w:rsidRPr="003379CF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G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TATCTCACGTATTTC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-3'</w:t>
            </w:r>
          </w:p>
        </w:tc>
      </w:tr>
      <w:tr w:rsidR="000275D1" w:rsidRPr="00566BB8" w14:paraId="54EE642E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2FDA" w14:textId="510B8037" w:rsidR="000275D1" w:rsidRPr="00CE47AB" w:rsidRDefault="00F274FA" w:rsidP="00F274F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E47AB">
              <w:rPr>
                <w:rFonts w:ascii="Calibri" w:hAnsi="Calibri"/>
                <w:color w:val="000000"/>
                <w:sz w:val="20"/>
                <w:szCs w:val="20"/>
              </w:rPr>
              <w:t>Ancestral (</w:t>
            </w:r>
            <w:r w:rsidR="009A04CB" w:rsidRPr="00CE47AB">
              <w:rPr>
                <w:rFonts w:ascii="Calibri" w:hAnsi="Calibri"/>
                <w:color w:val="000000"/>
                <w:sz w:val="20"/>
                <w:szCs w:val="20"/>
              </w:rPr>
              <w:t>14009T, 14010G,</w:t>
            </w:r>
            <w:r w:rsidR="00B26AA7" w:rsidRPr="00CE47AB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0275D1" w:rsidRPr="00CE47AB">
              <w:rPr>
                <w:rFonts w:ascii="Calibri" w:hAnsi="Calibri"/>
                <w:color w:val="000000"/>
                <w:sz w:val="20"/>
                <w:szCs w:val="20"/>
              </w:rPr>
              <w:t>14011C</w:t>
            </w:r>
            <w:r w:rsidR="00B26AA7" w:rsidRPr="00CE47AB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0275D1" w:rsidRPr="00CE47A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proofErr w:type="gramEnd"/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2A9F2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E47AB">
              <w:rPr>
                <w:rFonts w:ascii="Courier New" w:hAnsi="Courier New" w:cs="Courier New"/>
                <w:color w:val="000000"/>
                <w:sz w:val="20"/>
                <w:szCs w:val="20"/>
              </w:rPr>
              <w:t>5'-TAGAGTGCATAAAGACGTAAGTTACCATTTA-3'</w:t>
            </w:r>
          </w:p>
        </w:tc>
      </w:tr>
      <w:tr w:rsidR="000275D1" w:rsidRPr="00566BB8" w14:paraId="646FBEA4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62C8D" w14:textId="77777777" w:rsidR="000275D1" w:rsidRPr="00453D92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7F005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TCTCACGTATTTCTGCATTCAATGGTAAATT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528D5E13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176B7" w14:textId="41429D24" w:rsidR="000275D1" w:rsidRPr="00252F7B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7B">
              <w:rPr>
                <w:rFonts w:ascii="Calibri" w:hAnsi="Calibri"/>
                <w:color w:val="000000"/>
                <w:sz w:val="20"/>
                <w:szCs w:val="20"/>
              </w:rPr>
              <w:t>14011T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41BDB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5'-TAGAGTGCATAAAGA</w:t>
            </w:r>
            <w:r w:rsidRPr="00301F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GTAAGTTACCATTTA-3'</w:t>
            </w:r>
          </w:p>
        </w:tc>
      </w:tr>
      <w:tr w:rsidR="000275D1" w:rsidRPr="00566BB8" w14:paraId="45F3E2F2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5EDD9D" w14:textId="77777777" w:rsidR="000275D1" w:rsidRPr="00453D92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89A4B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TCTCACGTATTTCT</w:t>
            </w:r>
            <w:r w:rsidRPr="003379CF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A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CATTCAATGGTAAATT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517121D2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6447E" w14:textId="33933BC8" w:rsidR="000275D1" w:rsidRPr="00252F7B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7B">
              <w:rPr>
                <w:rFonts w:ascii="Calibri" w:hAnsi="Calibri"/>
                <w:color w:val="000000"/>
                <w:sz w:val="20"/>
                <w:szCs w:val="20"/>
              </w:rPr>
              <w:t>14010C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E62CC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5'-TAGAGTGCATAAAGAC</w:t>
            </w:r>
            <w:r w:rsidRPr="00301F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TAAGTTACCATTTA-3'</w:t>
            </w:r>
          </w:p>
        </w:tc>
      </w:tr>
      <w:tr w:rsidR="000275D1" w:rsidRPr="00566BB8" w14:paraId="5035BCD9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B5CD6" w14:textId="77777777" w:rsidR="000275D1" w:rsidRPr="00453D92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57EFF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TCTCACGTATTTCTG</w:t>
            </w:r>
            <w:r w:rsidRPr="00CE3100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G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ATTCAATGGTAAATT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0D6496A4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AC439" w14:textId="326928FF" w:rsidR="000275D1" w:rsidRPr="00252F7B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7B">
              <w:rPr>
                <w:rFonts w:ascii="Calibri" w:hAnsi="Calibri"/>
                <w:color w:val="000000"/>
                <w:sz w:val="20"/>
                <w:szCs w:val="20"/>
              </w:rPr>
              <w:t>14009G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68E0F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5'-TAGAGTGCATAAAGACG</w:t>
            </w:r>
            <w:r w:rsidRPr="00301F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AAGTTACCATTTA-3'</w:t>
            </w:r>
          </w:p>
        </w:tc>
      </w:tr>
      <w:tr w:rsidR="000275D1" w:rsidRPr="00566BB8" w14:paraId="77016555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F3C61A" w14:textId="77777777" w:rsidR="000275D1" w:rsidRPr="00453D92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3B9F3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TCTCACGTATTTCTGC</w:t>
            </w:r>
            <w:r w:rsidRPr="00CE3100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C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TTCAATGGTAAATT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24E11366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67B7" w14:textId="0756811A" w:rsidR="000275D1" w:rsidRPr="00B362B8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7B">
              <w:rPr>
                <w:rFonts w:ascii="Calibri" w:hAnsi="Calibri"/>
                <w:color w:val="000000"/>
                <w:sz w:val="20"/>
                <w:szCs w:val="20"/>
              </w:rPr>
              <w:t>13779G</w:t>
            </w:r>
            <w:r w:rsidRPr="00B362B8">
              <w:rPr>
                <w:rFonts w:ascii="Calibri" w:hAnsi="Calibri"/>
                <w:color w:val="000000"/>
                <w:sz w:val="20"/>
                <w:szCs w:val="20"/>
              </w:rPr>
              <w:t xml:space="preserve"> (ancestral)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C9872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5'-AGTAGTACGAAAGGGCATTCAA-3'</w:t>
            </w:r>
          </w:p>
        </w:tc>
      </w:tr>
      <w:tr w:rsidR="000275D1" w:rsidRPr="00566BB8" w14:paraId="71D1C222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B1FC8E" w14:textId="77777777" w:rsidR="000275D1" w:rsidRPr="00453D92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2BEE2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CATCATGCTTTCCCGTAAGTTC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6C480E6C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1910F" w14:textId="1CA37A58" w:rsidR="000275D1" w:rsidRPr="00252F7B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52F7B">
              <w:rPr>
                <w:rFonts w:ascii="Calibri" w:hAnsi="Calibri"/>
                <w:color w:val="000000"/>
                <w:sz w:val="20"/>
                <w:szCs w:val="20"/>
              </w:rPr>
              <w:t>13779C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6A5EC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5'-AGTAGTAC</w:t>
            </w:r>
            <w:r w:rsidRPr="00301F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AAAGGGCATTCAA-3'</w:t>
            </w:r>
          </w:p>
        </w:tc>
      </w:tr>
      <w:tr w:rsidR="000275D1" w:rsidRPr="00566BB8" w14:paraId="296B6794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E2E36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F9386" w14:textId="77777777" w:rsidR="000275D1" w:rsidRPr="00301F7A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CATCATG</w:t>
            </w:r>
            <w:r w:rsidRPr="00CE3100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G</w:t>
            </w:r>
            <w:r w:rsidRPr="003379CF">
              <w:rPr>
                <w:rFonts w:ascii="Courier New" w:hAnsi="Courier New" w:cs="Courier New"/>
                <w:color w:val="000000"/>
                <w:sz w:val="20"/>
                <w:szCs w:val="20"/>
              </w:rPr>
              <w:t>TTTCCCGTAAGTTC</w:t>
            </w:r>
            <w:r w:rsidRPr="00301F7A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48E86335" w14:textId="77777777" w:rsidTr="007B4603">
        <w:trPr>
          <w:trHeight w:val="227"/>
        </w:trPr>
        <w:tc>
          <w:tcPr>
            <w:tcW w:w="2114" w:type="dxa"/>
            <w:tcBorders>
              <w:top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61D3" w14:textId="77777777" w:rsidR="000275D1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50C292F3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  <w:r w:rsidRPr="00FE64D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F binding competitors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5010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75D1" w:rsidRPr="00566BB8" w14:paraId="186406C9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2C997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SIF1 24 (Cdx-2 binding site)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C5775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TGGGTGCAATAAAACTTTATGAGTA-3'</w:t>
            </w:r>
          </w:p>
        </w:tc>
      </w:tr>
      <w:tr w:rsidR="000275D1" w:rsidRPr="00566BB8" w14:paraId="7D2567DD" w14:textId="77777777" w:rsidTr="007B4603">
        <w:trPr>
          <w:trHeight w:val="227"/>
        </w:trPr>
        <w:tc>
          <w:tcPr>
            <w:tcW w:w="21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51A58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08D31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CE3100">
              <w:rPr>
                <w:rFonts w:ascii="Courier New" w:hAnsi="Courier New" w:cs="Courier New"/>
                <w:color w:val="000000"/>
                <w:sz w:val="20"/>
                <w:szCs w:val="20"/>
              </w:rPr>
              <w:t>CCCACGTTATTTTGAAATACTCATT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1E5FB92D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E8C0A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ct c</w:t>
            </w: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F0DC3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TGTCGAATGCAAATCACTAGAA-3'</w:t>
            </w:r>
          </w:p>
        </w:tc>
      </w:tr>
      <w:tr w:rsidR="000275D1" w:rsidRPr="00566BB8" w14:paraId="1EF4C3EB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4FA3D3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CC37F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CE3100">
              <w:rPr>
                <w:rFonts w:ascii="Courier New" w:hAnsi="Courier New" w:cs="Courier New"/>
                <w:color w:val="000000"/>
                <w:sz w:val="20"/>
                <w:szCs w:val="20"/>
              </w:rPr>
              <w:t>ACAGCTTACGTTTAGTGATCTT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3086BCAD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CCD9D" w14:textId="77777777" w:rsidR="000275D1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 xml:space="preserve">LPH-CE2c </w:t>
            </w:r>
          </w:p>
          <w:p w14:paraId="1938BF34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(HNF-1α binding site)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BE617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TAACCCAGTTAAATATTAAGTCTTAAT-3'</w:t>
            </w:r>
          </w:p>
        </w:tc>
      </w:tr>
      <w:tr w:rsidR="000275D1" w:rsidRPr="00566BB8" w14:paraId="3F091EB0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0F4CA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BCF37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3'-</w:t>
            </w:r>
            <w:r w:rsidRPr="00773E67">
              <w:rPr>
                <w:rFonts w:ascii="Courier New" w:hAnsi="Courier New" w:cs="Courier New"/>
                <w:color w:val="000000"/>
                <w:sz w:val="20"/>
                <w:szCs w:val="20"/>
              </w:rPr>
              <w:t>TATTGGGTCAATTTATAATTCAGAATT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07355DCF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1822" w14:textId="77777777" w:rsidR="000275D1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 xml:space="preserve">TREH's HNF4 site </w:t>
            </w:r>
          </w:p>
          <w:p w14:paraId="6509B427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(HNF-4α binding site)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13A46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CCTCAAAGGCTGGACTTTGGCCGACTTGG-3'</w:t>
            </w:r>
          </w:p>
        </w:tc>
      </w:tr>
      <w:tr w:rsidR="000275D1" w:rsidRPr="00566BB8" w14:paraId="3BB942ED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C8187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1DBC7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3'-CTCAAAGGCTGGACTTTGGCCGACTTGGA-5'</w:t>
            </w:r>
          </w:p>
        </w:tc>
      </w:tr>
      <w:tr w:rsidR="000275D1" w:rsidRPr="00566BB8" w14:paraId="3FEFC1D5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94B93" w14:textId="77777777" w:rsidR="000275D1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mut</w:t>
            </w:r>
            <w:proofErr w:type="spellEnd"/>
            <w:proofErr w:type="gramEnd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Xbal</w:t>
            </w:r>
            <w:proofErr w:type="spellEnd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 xml:space="preserve"> 13910 site </w:t>
            </w:r>
          </w:p>
          <w:p w14:paraId="0FE51934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(2 GATA binding sites)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4885A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TACAGATAAGATAATTCTAGACCTGGCCTCAAAGGA-3'</w:t>
            </w:r>
          </w:p>
        </w:tc>
      </w:tr>
      <w:tr w:rsidR="000275D1" w:rsidRPr="00566BB8" w14:paraId="6ABFC545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BD9C0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D7EA1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3'-</w:t>
            </w:r>
            <w:r w:rsidRPr="00773E67">
              <w:rPr>
                <w:rFonts w:ascii="Courier New" w:hAnsi="Courier New" w:cs="Courier New"/>
                <w:color w:val="000000"/>
                <w:sz w:val="20"/>
                <w:szCs w:val="20"/>
              </w:rPr>
              <w:t>ATGTCTATTCTATTAAGATCTGGACCGGAGTTTCCT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09164AA1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FDFA7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</w:rPr>
              <w:t>unspec24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non-</w:t>
            </w: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specific)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3DF9C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ACGTAGCTGATCGAATCGGTTAC-3'</w:t>
            </w:r>
          </w:p>
        </w:tc>
      </w:tr>
      <w:tr w:rsidR="000275D1" w:rsidRPr="00566BB8" w14:paraId="7BCE9AA4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39A5A1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3F299" w14:textId="77777777" w:rsidR="000275D1" w:rsidRPr="00566BB8" w:rsidRDefault="000275D1" w:rsidP="007B4603"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773E67">
              <w:rPr>
                <w:rFonts w:ascii="Courier New" w:hAnsi="Courier New" w:cs="Courier New"/>
                <w:color w:val="000000"/>
                <w:sz w:val="20"/>
                <w:szCs w:val="20"/>
              </w:rPr>
              <w:t>TGCATCGACTAGCTTAGCCAATG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5E82AF7A" w14:textId="77777777" w:rsidTr="007B4603">
        <w:trPr>
          <w:trHeight w:val="227"/>
        </w:trPr>
        <w:tc>
          <w:tcPr>
            <w:tcW w:w="211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7539" w14:textId="77777777" w:rsidR="000275D1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  <w:p w14:paraId="2C10D80F" w14:textId="77777777" w:rsidR="000275D1" w:rsidRPr="000416A8" w:rsidRDefault="000275D1" w:rsidP="007B460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 w:rsidRPr="00FE64D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wly designed TF binding competitors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4D0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75D1" w:rsidRPr="00566BB8" w14:paraId="3AD43C75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2B2D6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proofErr w:type="gramEnd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 xml:space="preserve">-Ets-1 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39B93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ATCCTCTACCGGATGTAGGTCGAC-3'</w:t>
            </w:r>
          </w:p>
        </w:tc>
      </w:tr>
      <w:tr w:rsidR="000275D1" w:rsidRPr="00566BB8" w14:paraId="06B3ADDE" w14:textId="77777777" w:rsidTr="007B4603">
        <w:trPr>
          <w:trHeight w:val="227"/>
        </w:trPr>
        <w:tc>
          <w:tcPr>
            <w:tcW w:w="21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0171D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39FBC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F01B32">
              <w:rPr>
                <w:rFonts w:ascii="Courier New" w:hAnsi="Courier New" w:cs="Courier New"/>
                <w:color w:val="000000"/>
                <w:sz w:val="20"/>
                <w:szCs w:val="20"/>
              </w:rPr>
              <w:t>TAGGAGATGGCCTACATCCAGCTG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282A777B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1C476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Ets</w:t>
            </w:r>
            <w:proofErr w:type="spellEnd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/Tel-2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AC027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TCTTACTACTTCCTCGCTGACCGT-3'</w:t>
            </w:r>
          </w:p>
        </w:tc>
      </w:tr>
      <w:tr w:rsidR="000275D1" w:rsidRPr="00566BB8" w14:paraId="487BE471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65EF6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5BC76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F01B32">
              <w:rPr>
                <w:rFonts w:ascii="Courier New" w:hAnsi="Courier New" w:cs="Courier New"/>
                <w:color w:val="000000"/>
                <w:sz w:val="20"/>
                <w:szCs w:val="20"/>
              </w:rPr>
              <w:t>AGAATGATGAAGGAGCGACTGGCA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355E00B9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7A8A7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F-</w:t>
            </w:r>
            <w:proofErr w:type="spell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kappaB</w:t>
            </w:r>
            <w:proofErr w:type="spellEnd"/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DF432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GTGGCGGGGAAAGTCCCCAGAATC-3'</w:t>
            </w:r>
          </w:p>
        </w:tc>
      </w:tr>
      <w:tr w:rsidR="000275D1" w:rsidRPr="00566BB8" w14:paraId="5E7EAC64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E9BE3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F35C5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F01B32">
              <w:rPr>
                <w:rFonts w:ascii="Courier New" w:hAnsi="Courier New" w:cs="Courier New"/>
                <w:color w:val="000000"/>
                <w:sz w:val="20"/>
                <w:szCs w:val="20"/>
              </w:rPr>
              <w:t>CACCGCCCCTTTCAGGGGTCTTAG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4161BE13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72C3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Pax</w:t>
            </w:r>
            <w:proofErr w:type="spellEnd"/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7750A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AGAAGTGGAACTCACGATCGTGCT-3'</w:t>
            </w:r>
          </w:p>
        </w:tc>
      </w:tr>
      <w:tr w:rsidR="000275D1" w:rsidRPr="00566BB8" w14:paraId="6B854B1D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5B6A4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CA652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F01B32">
              <w:rPr>
                <w:rFonts w:ascii="Courier New" w:hAnsi="Courier New" w:cs="Courier New"/>
                <w:color w:val="000000"/>
                <w:sz w:val="20"/>
                <w:szCs w:val="20"/>
              </w:rPr>
              <w:t>TCTTCACCTTGAGTGCTAGCACGA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45083399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F81A1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Pax4-8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D057C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CGGCGTTCATGCGTGAGCGACCGT-3'</w:t>
            </w:r>
          </w:p>
        </w:tc>
      </w:tr>
      <w:tr w:rsidR="000275D1" w:rsidRPr="00566BB8" w14:paraId="507571C8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04E58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A770A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F01B32">
              <w:rPr>
                <w:rFonts w:ascii="Courier New" w:hAnsi="Courier New" w:cs="Courier New"/>
                <w:color w:val="000000"/>
                <w:sz w:val="20"/>
                <w:szCs w:val="20"/>
              </w:rPr>
              <w:t>GCCGCAAGTACGCACTCGCTGGCA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592D9C15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AD382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Pbx</w:t>
            </w:r>
            <w:proofErr w:type="spellEnd"/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0F181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GATGGGATTGATGGTAGCCGTATT-3'</w:t>
            </w:r>
          </w:p>
        </w:tc>
      </w:tr>
      <w:tr w:rsidR="000275D1" w:rsidRPr="00566BB8" w14:paraId="07B8C8D9" w14:textId="77777777" w:rsidTr="007B4603">
        <w:trPr>
          <w:trHeight w:val="227"/>
        </w:trPr>
        <w:tc>
          <w:tcPr>
            <w:tcW w:w="211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9B0A4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A5A58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F01B32">
              <w:rPr>
                <w:rFonts w:ascii="Courier New" w:hAnsi="Courier New" w:cs="Courier New"/>
                <w:color w:val="000000"/>
                <w:sz w:val="20"/>
                <w:szCs w:val="20"/>
              </w:rPr>
              <w:t>CTACCCTAACTACCATCGGCATAA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5FFC5825" w14:textId="77777777" w:rsidTr="007B4603">
        <w:trPr>
          <w:trHeight w:val="227"/>
        </w:trPr>
        <w:tc>
          <w:tcPr>
            <w:tcW w:w="21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E82A78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91768E" w14:textId="77777777" w:rsidR="000275D1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14:paraId="66B2448A" w14:textId="77777777" w:rsidR="00F51DBF" w:rsidRDefault="00F51DBF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0275D1" w:rsidRPr="00566BB8" w14:paraId="3745BBC8" w14:textId="77777777" w:rsidTr="007B4603">
        <w:trPr>
          <w:trHeight w:val="227"/>
        </w:trPr>
        <w:tc>
          <w:tcPr>
            <w:tcW w:w="2114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E6080" w14:textId="77777777" w:rsidR="000275D1" w:rsidRPr="00252F7B" w:rsidRDefault="000275D1" w:rsidP="007B4603">
            <w:pPr>
              <w:rPr>
                <w:rFonts w:ascii="Calibri" w:hAnsi="Calibri"/>
                <w:b/>
                <w:color w:val="000000"/>
              </w:rPr>
            </w:pPr>
            <w:r w:rsidRPr="00252F7B">
              <w:rPr>
                <w:rFonts w:ascii="Calibri" w:hAnsi="Calibri"/>
                <w:b/>
                <w:color w:val="000000"/>
              </w:rPr>
              <w:lastRenderedPageBreak/>
              <w:t>Probe name</w:t>
            </w:r>
          </w:p>
        </w:tc>
        <w:tc>
          <w:tcPr>
            <w:tcW w:w="6264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8FF43" w14:textId="77777777" w:rsidR="000275D1" w:rsidRPr="00252F7B" w:rsidRDefault="000275D1" w:rsidP="007B4603">
            <w:pPr>
              <w:rPr>
                <w:rFonts w:ascii="Calibri" w:hAnsi="Calibri" w:cs="Courier New"/>
                <w:b/>
                <w:color w:val="000000"/>
              </w:rPr>
            </w:pPr>
            <w:r w:rsidRPr="00252F7B">
              <w:rPr>
                <w:rFonts w:ascii="Calibri" w:hAnsi="Calibri" w:cs="Courier New"/>
                <w:b/>
                <w:color w:val="000000"/>
              </w:rPr>
              <w:t>Sequence</w:t>
            </w:r>
          </w:p>
        </w:tc>
      </w:tr>
      <w:tr w:rsidR="000275D1" w:rsidRPr="00566BB8" w14:paraId="3696127E" w14:textId="77777777" w:rsidTr="007B4603">
        <w:trPr>
          <w:trHeight w:val="227"/>
        </w:trPr>
        <w:tc>
          <w:tcPr>
            <w:tcW w:w="211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1A6AD" w14:textId="77777777" w:rsidR="000275D1" w:rsidRPr="00566BB8" w:rsidRDefault="000275D1" w:rsidP="007B460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  <w:p w14:paraId="36A3E51C" w14:textId="77777777" w:rsidR="000275D1" w:rsidRPr="00566BB8" w:rsidRDefault="000275D1" w:rsidP="007B460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66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mpetitors from </w:t>
            </w:r>
            <w:proofErr w:type="spellStart"/>
            <w:r w:rsidRPr="00566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ffymetrix</w:t>
            </w:r>
            <w:proofErr w:type="spellEnd"/>
            <w:r w:rsidRPr="00566BB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EMSA kit</w:t>
            </w:r>
          </w:p>
        </w:tc>
        <w:tc>
          <w:tcPr>
            <w:tcW w:w="62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927BB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0275D1" w:rsidRPr="00566BB8" w14:paraId="1C6C665B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03248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c-Ets-1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5CB13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CCAGGAAGCCAGGAAG-3'</w:t>
            </w:r>
          </w:p>
        </w:tc>
      </w:tr>
      <w:tr w:rsidR="000275D1" w:rsidRPr="00566BB8" w14:paraId="4F72457D" w14:textId="77777777" w:rsidTr="007B4603">
        <w:trPr>
          <w:trHeight w:val="227"/>
        </w:trPr>
        <w:tc>
          <w:tcPr>
            <w:tcW w:w="21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F6B5B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641AC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GGTCCTTCGGTCCTTC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7A386C78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0BCBA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ETS</w:t>
            </w:r>
            <w:proofErr w:type="spellEnd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5101F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GGAGGAGGGCTGCTTGAGGAAGTATAAGAAT-3'</w:t>
            </w:r>
          </w:p>
        </w:tc>
      </w:tr>
      <w:tr w:rsidR="000275D1" w:rsidRPr="00566BB8" w14:paraId="2E61A656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6376B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8FF94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CCTCCTCCCGACGAACTCCTTCATATTCTTA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3121CD12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6F559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ELF</w:t>
            </w:r>
            <w:proofErr w:type="spellEnd"/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F5BCF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GAGTCATCAGAAGAGGAAAAATGAAGGT-3'</w:t>
            </w:r>
          </w:p>
        </w:tc>
      </w:tr>
      <w:tr w:rsidR="000275D1" w:rsidRPr="00566BB8" w14:paraId="4CE2D8A7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50034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5D4D6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CTCAGTAGTCTTCTCCTTTTTACTTCCA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245F7377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6060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Elk-1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41752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TTTGCAAAATGCAGGAATTGTTTTCACAGT-3'</w:t>
            </w:r>
          </w:p>
        </w:tc>
      </w:tr>
      <w:tr w:rsidR="000275D1" w:rsidRPr="00566BB8" w14:paraId="2640CE89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D6B6D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F3493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AAACGTTTTACGTCCTTAACAAAAGTGTCA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429A5EF4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1D29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LEF1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B7AFE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CCCATTTCCATGACGTCATGGTTA-3'</w:t>
            </w:r>
          </w:p>
        </w:tc>
      </w:tr>
      <w:tr w:rsidR="000275D1" w:rsidRPr="00566BB8" w14:paraId="07ABBE75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399A12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87FCD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GGGTAAAGGTACTGCAGTACCAAT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657C7EE6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63FF4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GKLF</w:t>
            </w:r>
            <w:proofErr w:type="spellEnd"/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06F5A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ATGCAGGAGGAGAAAGAAGGGCGTAGTATCTACTAG-3'</w:t>
            </w:r>
          </w:p>
        </w:tc>
      </w:tr>
      <w:tr w:rsidR="000275D1" w:rsidRPr="00566BB8" w14:paraId="095C4FE8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D2806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572A8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TACGTCCTCCTCTTTCTTCCCGCATCATAGATGATC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0DCCCEBE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22597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AML1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8CF12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ATCTCTATGTGGGTGTGGGTGTGGGAATCAT-3'</w:t>
            </w:r>
          </w:p>
        </w:tc>
      </w:tr>
      <w:tr w:rsidR="000275D1" w:rsidRPr="00566BB8" w14:paraId="7DBFFA0F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40367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3389F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TAGAGATACACCCACACCCACACCCTTAGTA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29536862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0A88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GATA3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5F1A1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GTTATTTATCTCTTAGTTGTAGTTATTTATCTCTTAGTTGTA-3'</w:t>
            </w:r>
          </w:p>
        </w:tc>
      </w:tr>
      <w:tr w:rsidR="000275D1" w:rsidRPr="00566BB8" w14:paraId="0EA71C80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D84898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5FCFC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CAATAAATAGAGAATCAACATCAATAAATAGAGAATCAACAT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  <w:tr w:rsidR="000275D1" w:rsidRPr="00566BB8" w14:paraId="41197FA8" w14:textId="77777777" w:rsidTr="007B4603">
        <w:trPr>
          <w:trHeight w:val="227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D22E2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65764">
              <w:rPr>
                <w:rFonts w:ascii="Calibri" w:hAnsi="Calibri"/>
                <w:color w:val="000000"/>
                <w:sz w:val="20"/>
                <w:szCs w:val="20"/>
              </w:rPr>
              <w:t>Aff_GATA4</w:t>
            </w:r>
          </w:p>
        </w:tc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FFD68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5'-AGCCTAAGCCAAGTGATAAGCAGCCAGACAA-3'</w:t>
            </w:r>
          </w:p>
        </w:tc>
      </w:tr>
      <w:tr w:rsidR="000275D1" w:rsidRPr="00566BB8" w14:paraId="1E446859" w14:textId="77777777" w:rsidTr="007B4603">
        <w:trPr>
          <w:trHeight w:val="227"/>
        </w:trPr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33A0F" w14:textId="77777777" w:rsidR="000275D1" w:rsidRPr="00865764" w:rsidRDefault="000275D1" w:rsidP="007B460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705C0" w14:textId="77777777" w:rsidR="000275D1" w:rsidRPr="00865764" w:rsidRDefault="000275D1" w:rsidP="007B460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3'-</w:t>
            </w:r>
            <w:r w:rsidRPr="0001204A">
              <w:rPr>
                <w:rFonts w:ascii="Courier New" w:hAnsi="Courier New" w:cs="Courier New"/>
                <w:color w:val="000000"/>
                <w:sz w:val="20"/>
                <w:szCs w:val="20"/>
              </w:rPr>
              <w:t>CGGATTCGGTTCACTATTCGTCGGTCTGTTA</w:t>
            </w:r>
            <w:r w:rsidRPr="00865764">
              <w:rPr>
                <w:rFonts w:ascii="Courier New" w:hAnsi="Courier New" w:cs="Courier New"/>
                <w:color w:val="000000"/>
                <w:sz w:val="20"/>
                <w:szCs w:val="20"/>
              </w:rPr>
              <w:t>-5'</w:t>
            </w:r>
          </w:p>
        </w:tc>
      </w:tr>
    </w:tbl>
    <w:p w14:paraId="4163F0C1" w14:textId="77777777" w:rsidR="000275D1" w:rsidRDefault="000275D1" w:rsidP="007B4603">
      <w:pPr>
        <w:widowControl w:val="0"/>
        <w:spacing w:line="276" w:lineRule="auto"/>
        <w:rPr>
          <w:rFonts w:ascii="Arial" w:hAnsi="Arial" w:cs="Arial"/>
          <w:sz w:val="22"/>
          <w:szCs w:val="22"/>
        </w:rPr>
      </w:pPr>
    </w:p>
    <w:p w14:paraId="3217EE76" w14:textId="77777777" w:rsidR="000275D1" w:rsidRDefault="000275D1" w:rsidP="007B4603">
      <w:pPr>
        <w:widowControl w:val="0"/>
        <w:spacing w:line="276" w:lineRule="auto"/>
        <w:rPr>
          <w:rFonts w:ascii="Arial" w:hAnsi="Arial" w:cs="Arial"/>
          <w:sz w:val="22"/>
          <w:szCs w:val="22"/>
        </w:rPr>
      </w:pPr>
    </w:p>
    <w:p w14:paraId="0CC47064" w14:textId="475293FD" w:rsidR="00E645FD" w:rsidRDefault="00E645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60419F7" w14:textId="77777777" w:rsidR="000275D1" w:rsidRDefault="000275D1" w:rsidP="007B4603">
      <w:pPr>
        <w:widowControl w:val="0"/>
        <w:spacing w:line="276" w:lineRule="auto"/>
        <w:rPr>
          <w:rFonts w:ascii="Arial" w:hAnsi="Arial" w:cs="Arial"/>
          <w:sz w:val="22"/>
          <w:szCs w:val="22"/>
        </w:rPr>
      </w:pPr>
    </w:p>
    <w:p w14:paraId="759E49CB" w14:textId="4AF52262" w:rsidR="00BF4D02" w:rsidRPr="00360007" w:rsidRDefault="00E645FD" w:rsidP="00D71D54">
      <w:pPr>
        <w:pStyle w:val="Caption"/>
      </w:pPr>
      <w:proofErr w:type="gramStart"/>
      <w:r w:rsidRPr="00CE47AB">
        <w:t xml:space="preserve">Supplementary Table 2: Frequencies of the variants </w:t>
      </w:r>
      <w:r w:rsidRPr="00CE47AB">
        <w:rPr>
          <w:i/>
        </w:rPr>
        <w:t>-13779*C</w:t>
      </w:r>
      <w:r w:rsidRPr="00CE47AB">
        <w:t xml:space="preserve"> and </w:t>
      </w:r>
      <w:r w:rsidRPr="00CE47AB">
        <w:rPr>
          <w:i/>
        </w:rPr>
        <w:t>-14011*T</w:t>
      </w:r>
      <w:r w:rsidRPr="00CE47AB">
        <w:t xml:space="preserve"> in India and in </w:t>
      </w:r>
      <w:r w:rsidR="00BF4D02" w:rsidRPr="00CE47AB">
        <w:t xml:space="preserve">all </w:t>
      </w:r>
      <w:r w:rsidR="003C3326" w:rsidRPr="00CE47AB">
        <w:t>the groups in which they we</w:t>
      </w:r>
      <w:r w:rsidRPr="00CE47AB">
        <w:t>re found</w:t>
      </w:r>
      <w:r w:rsidR="003C3326" w:rsidRPr="00CE47AB">
        <w:t>,</w:t>
      </w:r>
      <w:r w:rsidR="00BF4D02" w:rsidRPr="00CE47AB">
        <w:t xml:space="preserve"> and all data for those in Tamil Nadu</w:t>
      </w:r>
      <w:r w:rsidRPr="00CE47AB">
        <w:t>.</w:t>
      </w:r>
      <w:proofErr w:type="gramEnd"/>
      <w:r w:rsidR="00405021" w:rsidRPr="00CE47AB">
        <w:t xml:space="preserve"> </w:t>
      </w:r>
      <w:bookmarkStart w:id="3" w:name="_GoBack"/>
      <w:r w:rsidR="00BF4D02" w:rsidRPr="003A0DE6">
        <w:rPr>
          <w:b w:val="0"/>
        </w:rPr>
        <w:t xml:space="preserve">Full </w:t>
      </w:r>
      <w:r w:rsidR="003C3326" w:rsidRPr="003A0DE6">
        <w:rPr>
          <w:b w:val="0"/>
        </w:rPr>
        <w:t xml:space="preserve">previously published </w:t>
      </w:r>
      <w:r w:rsidR="00BF4D02" w:rsidRPr="003A0DE6">
        <w:rPr>
          <w:b w:val="0"/>
        </w:rPr>
        <w:t>d</w:t>
      </w:r>
      <w:r w:rsidR="00405021" w:rsidRPr="003A0DE6">
        <w:rPr>
          <w:b w:val="0"/>
        </w:rPr>
        <w:t xml:space="preserve">ata for Indian populations </w:t>
      </w:r>
      <w:r w:rsidR="00BF4D02" w:rsidRPr="003A0DE6">
        <w:rPr>
          <w:b w:val="0"/>
        </w:rPr>
        <w:t>can be found in</w:t>
      </w:r>
      <w:r w:rsidR="00C3152B" w:rsidRPr="003A0DE6">
        <w:rPr>
          <w:b w:val="0"/>
        </w:rPr>
        <w:t xml:space="preserve"> </w:t>
      </w:r>
      <w:r w:rsidR="00252F7B" w:rsidRPr="003A0DE6">
        <w:rPr>
          <w:b w:val="0"/>
        </w:rPr>
        <w:t>Supplemental</w:t>
      </w:r>
      <w:r w:rsidR="00B362B8" w:rsidRPr="003A0DE6">
        <w:rPr>
          <w:b w:val="0"/>
        </w:rPr>
        <w:t xml:space="preserve"> Table </w:t>
      </w:r>
      <w:r w:rsidR="00252F7B" w:rsidRPr="003A0DE6">
        <w:rPr>
          <w:b w:val="0"/>
        </w:rPr>
        <w:t>4</w:t>
      </w:r>
      <w:r w:rsidR="00B362B8" w:rsidRPr="003A0DE6">
        <w:rPr>
          <w:b w:val="0"/>
        </w:rPr>
        <w:t xml:space="preserve"> in </w:t>
      </w:r>
      <w:proofErr w:type="spellStart"/>
      <w:r w:rsidR="00C3152B" w:rsidRPr="003A0DE6">
        <w:rPr>
          <w:b w:val="0"/>
        </w:rPr>
        <w:t>Gallego</w:t>
      </w:r>
      <w:proofErr w:type="spellEnd"/>
      <w:r w:rsidR="00C3152B" w:rsidRPr="003A0DE6">
        <w:rPr>
          <w:b w:val="0"/>
        </w:rPr>
        <w:t xml:space="preserve"> Romero </w:t>
      </w:r>
      <w:r w:rsidR="00C3152B" w:rsidRPr="003A0DE6">
        <w:rPr>
          <w:b w:val="0"/>
          <w:i/>
        </w:rPr>
        <w:t>et al</w:t>
      </w:r>
      <w:r w:rsidR="00C3152B" w:rsidRPr="003A0DE6">
        <w:rPr>
          <w:b w:val="0"/>
        </w:rPr>
        <w:t>. (2012).</w:t>
      </w:r>
      <w:r w:rsidR="00405021" w:rsidRPr="00360007">
        <w:t xml:space="preserve">   </w:t>
      </w:r>
      <w:bookmarkEnd w:id="3"/>
    </w:p>
    <w:tbl>
      <w:tblPr>
        <w:tblW w:w="11934" w:type="dxa"/>
        <w:tblInd w:w="-885" w:type="dxa"/>
        <w:tblLook w:val="04A0" w:firstRow="1" w:lastRow="0" w:firstColumn="1" w:lastColumn="0" w:noHBand="0" w:noVBand="1"/>
      </w:tblPr>
      <w:tblGrid>
        <w:gridCol w:w="2064"/>
        <w:gridCol w:w="1300"/>
        <w:gridCol w:w="2273"/>
        <w:gridCol w:w="1300"/>
        <w:gridCol w:w="1308"/>
        <w:gridCol w:w="1543"/>
        <w:gridCol w:w="461"/>
        <w:gridCol w:w="533"/>
        <w:gridCol w:w="540"/>
        <w:gridCol w:w="612"/>
      </w:tblGrid>
      <w:tr w:rsidR="00BF4D02" w:rsidRPr="00BF4D02" w14:paraId="0BD1C4A7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EED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EFA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6D9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6C9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08BF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253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5FFF6" w14:textId="77777777" w:rsidR="00BF4D02" w:rsidRPr="00BF4D02" w:rsidRDefault="00BF4D02" w:rsidP="00BF4D0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US"/>
              </w:rPr>
              <w:t>Allele frequencies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3E8F" w14:textId="77777777" w:rsidR="00BF4D02" w:rsidRPr="00BF4D02" w:rsidRDefault="00BF4D02" w:rsidP="00BF4D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</w:tr>
      <w:tr w:rsidR="00BF4D02" w:rsidRPr="00BF4D02" w14:paraId="2F9BAB7E" w14:textId="77777777" w:rsidTr="003C3326">
        <w:trPr>
          <w:trHeight w:val="32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DFD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CBD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US"/>
              </w:rPr>
              <w:t>Region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D7C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US"/>
              </w:rPr>
              <w:t>St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F3B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US"/>
              </w:rPr>
              <w:t>Distric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DAE3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US"/>
              </w:rPr>
              <w:t>Population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261C7" w14:textId="77777777" w:rsidR="00BF4D02" w:rsidRPr="00BF4D02" w:rsidRDefault="00BF4D02" w:rsidP="00BF4D0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-13779*C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0E06A6" w14:textId="77777777" w:rsidR="00BF4D02" w:rsidRPr="00BF4D02" w:rsidRDefault="00BF4D02" w:rsidP="00BF4D0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-14011*T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21C11" w14:textId="77777777" w:rsidR="00BF4D02" w:rsidRPr="00BF4D02" w:rsidRDefault="00BF4D02" w:rsidP="00BF4D0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</w:tr>
      <w:tr w:rsidR="00BF4D02" w:rsidRPr="00BF4D02" w14:paraId="6B3E18C3" w14:textId="77777777" w:rsidTr="00360007">
        <w:trPr>
          <w:trHeight w:val="439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C929" w14:textId="3B376C8B" w:rsidR="00BF4D02" w:rsidRPr="00BF4D02" w:rsidRDefault="003C3326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P</w:t>
            </w:r>
            <w:r w:rsidR="00BF4D02"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resent stu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400" w14:textId="77777777" w:rsidR="00BF4D02" w:rsidRDefault="00BF4D02" w:rsidP="00360007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 xml:space="preserve">All India </w:t>
            </w:r>
          </w:p>
          <w:p w14:paraId="0C47C8D8" w14:textId="695275CE" w:rsidR="00BF4D02" w:rsidRPr="00BF4D02" w:rsidRDefault="00BF4D02" w:rsidP="00360007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A9F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406B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0B2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DA65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14</w:t>
            </w:r>
          </w:p>
        </w:tc>
        <w:tc>
          <w:tcPr>
            <w:tcW w:w="99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44A1B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B98F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954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7470A5BA" w14:textId="77777777" w:rsidTr="00360007">
        <w:trPr>
          <w:trHeight w:val="44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03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Gallego</w:t>
            </w:r>
            <w:proofErr w:type="spellEnd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 xml:space="preserve"> Romero </w:t>
            </w:r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et al.,</w:t>
            </w: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 xml:space="preserve"> 201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DB9B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All India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998B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5518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150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20EC7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24</w:t>
            </w:r>
          </w:p>
        </w:tc>
        <w:tc>
          <w:tcPr>
            <w:tcW w:w="9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0DD997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1B8C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B5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4DB2941F" w14:textId="77777777" w:rsidTr="00360007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C2C2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759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West</w:t>
            </w:r>
          </w:p>
        </w:tc>
        <w:tc>
          <w:tcPr>
            <w:tcW w:w="22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68B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Gujara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112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Chota</w:t>
            </w:r>
            <w:proofErr w:type="spellEnd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 xml:space="preserve"> Udaipur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43C06C8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Bhil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D1A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307AE8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F5AA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D5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0378857F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533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25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West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5CC7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Guja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6B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Rajko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60186D5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Lohan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CD5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21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580E3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3F3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BDA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4AEB56D0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FEFA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8C3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West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150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Hary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1DC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Karnal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6BBEA8B7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ixed cast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D62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1A3778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B948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CBF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76B7724B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371D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2D4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West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DA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Hary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A35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Karnal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1CDCE4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Ro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2B3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3341F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7648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8D0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15DCCFC6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AF03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0B6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West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B43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aharasthra</w:t>
            </w:r>
            <w:proofErr w:type="spellEnd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/Madhya Pr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DD3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ultiple distric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56FFAAB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Barel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439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E87973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E2FB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857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15E1DBFC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DB8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7DE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West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E0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Rajasth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A63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Ajm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3B9DB65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een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564F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27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3EB78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1B1C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3B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77FEFA1C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53C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6B9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or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AD6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Uttar Pr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2E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ultiple distric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50A16B8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Brahm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FE91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23DE31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A54A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D727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51ED60E7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99F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F9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or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07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Uttar Pr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98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hahjahanpur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368FB52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Brahm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4A5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BB8D19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EC25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F2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33110B1F" w14:textId="77777777" w:rsidTr="003C3326">
        <w:trPr>
          <w:trHeight w:val="34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C2E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78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or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15B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Uttar Pr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FE5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irzapur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6D7A4E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Kol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F6F4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B4ED31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6910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52D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6F62CA87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6D05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1A9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or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723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Uttar Pr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3E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Jaunpur</w:t>
            </w:r>
            <w:proofErr w:type="spellEnd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/</w:t>
            </w: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Etah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019BE7C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Kshatriy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4B69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11CDDE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90F7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535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4863CBE4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767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15B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or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22B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Uttar Pr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FE7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ainital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09C3B98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haru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4125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9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7A0A00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6882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1A2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58EC528B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A7D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D0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or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13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Uttaranch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286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Almor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521B68E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Brahm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76CE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416200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7770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D61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2B372233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8EC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A61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DB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Andhra Pr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1E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Adilaba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15C43D5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aidu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6B9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56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473FD0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E8C7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E87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04BE602D" w14:textId="77777777" w:rsidTr="00360007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CE9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B0A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0EE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Keral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2B2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Wayana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02FF475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Kattunaikkan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C3C" w14:textId="6584C4D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146</w:t>
            </w:r>
            <w:r w:rsidR="00F73D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*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22054C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14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D16F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BF4D02" w:rsidRPr="00BF4D02" w14:paraId="3D93666D" w14:textId="77777777" w:rsidTr="00360007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17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7DF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117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BB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CC1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AD0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4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B515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4A019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52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9254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BF4D02" w:rsidRPr="00BF4D02" w14:paraId="5B58A26F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92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C66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17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07D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adura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37578A37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Badag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21EB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12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480838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9A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7C05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BF4D02" w:rsidRPr="00BF4D02" w14:paraId="6D7D1B53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554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DC7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F5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B7B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adura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7BA4485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Brahm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F6A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25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F43F3B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F97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1F93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BF4D02" w:rsidRPr="00BF4D02" w14:paraId="2088BB25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1F9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8EA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8A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042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Dindigul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4B01AAC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Palyan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873C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ADD4B3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B0F0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631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BF4D02" w:rsidRPr="00BF4D02" w14:paraId="57F9B4BC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5003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73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4DA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457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Periakulam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5632217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Liggayat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F5FE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9EFA79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CEB3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B3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6AA85181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305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7EA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6DB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E30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adura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20D61E4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Low cast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F72A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9AF0E2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D3C9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D0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0A5AC777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4C3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533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5D4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953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adura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080DED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Ezhar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8373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A9B156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2ED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CA0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0E09FBA7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CDF0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4263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D6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68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ilgir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7A30310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Irul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FC7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42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87F91B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30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ECB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74FBB462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00F9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8F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52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1C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ilgir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7083103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Kot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494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41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096DEC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FD2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A5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2D3F0B53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471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22C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23D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08B6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ilgir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39B2EF8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Kurumb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FDD7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123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5D4E2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A949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1E6D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665D3619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2CD1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3A9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DB6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C6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Madura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8B6A53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Saurashtrian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539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8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29F2E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6886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B1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1A83A6D6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47A2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09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25C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8B6E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Nilgir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BF6B4B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Tod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57F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91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F6F1A1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74D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732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387C5496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E28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CA21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Sout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5FE2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Tamil Na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195F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en-US"/>
              </w:rPr>
              <w:t>Madura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BC13B2A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proofErr w:type="spellStart"/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Yadav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7215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67</w:t>
            </w:r>
          </w:p>
        </w:tc>
        <w:tc>
          <w:tcPr>
            <w:tcW w:w="99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B04F78" w14:textId="77777777" w:rsidR="00BF4D02" w:rsidRPr="00BF4D02" w:rsidRDefault="00BF4D02" w:rsidP="00BF4D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7F2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C09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3F65996D" w14:textId="77777777" w:rsidTr="003C3326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C4A1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891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5F5D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77F0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40E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639A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C5B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AEDA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B55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</w:p>
        </w:tc>
      </w:tr>
      <w:tr w:rsidR="00BF4D02" w:rsidRPr="00BF4D02" w14:paraId="6E353BEB" w14:textId="77777777" w:rsidTr="003C3326">
        <w:trPr>
          <w:trHeight w:val="32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381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B9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D8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3F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9CBF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FD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944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1F9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F08D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BF4D02" w:rsidRPr="00BF4D02" w14:paraId="0C79C50A" w14:textId="77777777" w:rsidTr="003C3326">
        <w:trPr>
          <w:trHeight w:val="32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964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B313DE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F068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Pastorali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9AD4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0B5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CAB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84BB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0E3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532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</w:p>
        </w:tc>
      </w:tr>
      <w:tr w:rsidR="00BF4D02" w:rsidRPr="00BF4D02" w14:paraId="4223CC2B" w14:textId="77777777" w:rsidTr="003C3326">
        <w:trPr>
          <w:trHeight w:val="32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B1D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3B4AB024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F4B" w14:textId="77777777" w:rsidR="00BF4D02" w:rsidRPr="00BF4D02" w:rsidRDefault="00BF4D02" w:rsidP="00BF4D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BF4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Non-pastoral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1E66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F3D7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F35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E65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4719" w14:textId="77777777" w:rsidR="00BF4D02" w:rsidRPr="00BF4D02" w:rsidRDefault="00BF4D02" w:rsidP="00BF4D02">
            <w:pPr>
              <w:rPr>
                <w:rFonts w:ascii="Cambria" w:eastAsia="Times New Roman" w:hAnsi="Cambria" w:cs="Times New Roman"/>
                <w:color w:val="000000"/>
                <w:lang w:val="en-GB" w:eastAsia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4E0A" w14:textId="77777777" w:rsidR="00BF4D02" w:rsidRPr="00BF4D02" w:rsidRDefault="00BF4D02" w:rsidP="00BF4D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</w:p>
        </w:tc>
      </w:tr>
    </w:tbl>
    <w:p w14:paraId="0876F528" w14:textId="77777777" w:rsidR="003C3326" w:rsidRDefault="003C3326" w:rsidP="00D71D54">
      <w:pPr>
        <w:pStyle w:val="Caption"/>
      </w:pPr>
    </w:p>
    <w:p w14:paraId="56A7C7D6" w14:textId="77777777" w:rsidR="003C3326" w:rsidRDefault="003C3326" w:rsidP="00D71D54">
      <w:pPr>
        <w:pStyle w:val="Caption"/>
      </w:pPr>
    </w:p>
    <w:p w14:paraId="7AA05996" w14:textId="66CE4EB6" w:rsidR="0048373F" w:rsidRPr="00360007" w:rsidRDefault="00F73D96" w:rsidP="00D71D54">
      <w:pPr>
        <w:pStyle w:val="Caption"/>
      </w:pPr>
      <w:r w:rsidRPr="00360007">
        <w:t>*Absent from 5</w:t>
      </w:r>
      <w:r w:rsidR="003C3326" w:rsidRPr="00360007">
        <w:t xml:space="preserve"> other groups in Keral</w:t>
      </w:r>
      <w:r w:rsidR="00360007" w:rsidRPr="00360007"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4"/>
        <w:gridCol w:w="4322"/>
      </w:tblGrid>
      <w:tr w:rsidR="0048373F" w:rsidRPr="005466D4" w14:paraId="7463439E" w14:textId="77777777" w:rsidTr="00DA51C9">
        <w:tc>
          <w:tcPr>
            <w:tcW w:w="4811" w:type="dxa"/>
          </w:tcPr>
          <w:p w14:paraId="7499D250" w14:textId="77777777" w:rsidR="0048373F" w:rsidRPr="005466D4" w:rsidRDefault="0048373F" w:rsidP="00DA51C9">
            <w:pPr>
              <w:rPr>
                <w:lang w:val="en-GB"/>
              </w:rPr>
            </w:pPr>
            <w:r>
              <w:rPr>
                <w:noProof/>
                <w:lang w:eastAsia="en-US"/>
              </w:rPr>
              <w:lastRenderedPageBreak/>
              <w:drawing>
                <wp:inline distT="0" distB="0" distL="0" distR="0" wp14:anchorId="661AB193" wp14:editId="291B3523">
                  <wp:extent cx="0" cy="0"/>
                  <wp:effectExtent l="0" t="0" r="0" b="0"/>
                  <wp:docPr id="12" name="Billede 12" descr="Screen%20shot%202016-07-15%20at%202.47.1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Screen%20shot%202016-07-15%20at%202.47.11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US"/>
              </w:rPr>
              <w:drawing>
                <wp:inline distT="0" distB="0" distL="0" distR="0" wp14:anchorId="13D2464D" wp14:editId="04DFAF80">
                  <wp:extent cx="2692800" cy="2159605"/>
                  <wp:effectExtent l="0" t="0" r="0" b="0"/>
                  <wp:docPr id="13" name="Billede 13" descr="Screen%20shot%202016-07-15%20at%202.47.11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Screen%20shot%202016-07-15%20at%202.47.11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800" cy="2159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14:paraId="4C264CF5" w14:textId="77777777" w:rsidR="0048373F" w:rsidRPr="005466D4" w:rsidRDefault="0048373F" w:rsidP="00DA51C9">
            <w:pPr>
              <w:rPr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45C6578" wp14:editId="37AD6743">
                  <wp:extent cx="2685600" cy="2160520"/>
                  <wp:effectExtent l="0" t="0" r="6985" b="0"/>
                  <wp:docPr id="14" name="Billede 14" descr="Screen%20shot%202016-07-15%20at%202.25.37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Screen%20shot%202016-07-15%20at%202.25.37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600" cy="216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373F" w:rsidRPr="005466D4" w14:paraId="17D2D934" w14:textId="77777777" w:rsidTr="00DA51C9">
        <w:tc>
          <w:tcPr>
            <w:tcW w:w="4811" w:type="dxa"/>
          </w:tcPr>
          <w:p w14:paraId="1F2604D4" w14:textId="77777777" w:rsidR="0048373F" w:rsidRPr="005466D4" w:rsidRDefault="0048373F" w:rsidP="00DA51C9">
            <w:pPr>
              <w:rPr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25F57CC" wp14:editId="6EB7FA82">
                  <wp:extent cx="2689200" cy="2160067"/>
                  <wp:effectExtent l="0" t="0" r="3810" b="0"/>
                  <wp:docPr id="15" name="Billede 15" descr="Screen%20shot%202016-07-15%20at%202.34.08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Screen%20shot%202016-07-15%20at%202.34.08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200" cy="2160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14:paraId="1093F962" w14:textId="77777777" w:rsidR="0048373F" w:rsidRPr="005466D4" w:rsidRDefault="0048373F" w:rsidP="00DA51C9">
            <w:pPr>
              <w:rPr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3123F6B" wp14:editId="0E17BED2">
                  <wp:extent cx="2682000" cy="2160964"/>
                  <wp:effectExtent l="0" t="0" r="10795" b="0"/>
                  <wp:docPr id="2" name="Billede 16" descr="Screen%20shot%202016-07-15%20at%202.36.13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Screen%20shot%202016-07-15%20at%202.36.13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000" cy="21609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373F" w:rsidRPr="005466D4" w14:paraId="400FC708" w14:textId="77777777" w:rsidTr="00DA51C9">
        <w:tc>
          <w:tcPr>
            <w:tcW w:w="4811" w:type="dxa"/>
          </w:tcPr>
          <w:p w14:paraId="0EE36700" w14:textId="77777777" w:rsidR="0048373F" w:rsidRPr="005466D4" w:rsidRDefault="0048373F" w:rsidP="00DA51C9">
            <w:pPr>
              <w:rPr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00034B0" wp14:editId="62F218D4">
                  <wp:extent cx="2689116" cy="2160000"/>
                  <wp:effectExtent l="0" t="0" r="3810" b="0"/>
                  <wp:docPr id="17" name="Billede 17" descr="Screen%20shot%202016-07-15%20at%202.37.45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Screen%20shot%202016-07-15%20at%202.37.45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116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14:paraId="44F32CF0" w14:textId="77777777" w:rsidR="0048373F" w:rsidRPr="005466D4" w:rsidRDefault="0048373F" w:rsidP="00DA51C9">
            <w:pPr>
              <w:rPr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CAF757F" wp14:editId="723B8C55">
                  <wp:extent cx="2684954" cy="2160000"/>
                  <wp:effectExtent l="0" t="0" r="7620" b="0"/>
                  <wp:docPr id="3" name="Billede 18" descr="Screen%20shot%202016-07-15%20at%202.39.28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Screen%20shot%202016-07-15%20at%202.39.28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4954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373F" w:rsidRPr="005466D4" w14:paraId="3795A484" w14:textId="77777777" w:rsidTr="00DA51C9">
        <w:tc>
          <w:tcPr>
            <w:tcW w:w="4811" w:type="dxa"/>
          </w:tcPr>
          <w:p w14:paraId="38536190" w14:textId="77777777" w:rsidR="0048373F" w:rsidRPr="005466D4" w:rsidRDefault="0048373F" w:rsidP="00DA51C9">
            <w:pPr>
              <w:rPr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1839B2D" wp14:editId="60E508C1">
                  <wp:extent cx="2685600" cy="2160520"/>
                  <wp:effectExtent l="0" t="0" r="6985" b="0"/>
                  <wp:docPr id="19" name="Billede 19" descr="Screen%20shot%202016-07-15%20at%202.54.23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Screen%20shot%202016-07-15%20at%202.54.23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600" cy="216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14:paraId="71D29B1D" w14:textId="77777777" w:rsidR="0048373F" w:rsidRPr="005466D4" w:rsidRDefault="0048373F" w:rsidP="00DA51C9">
            <w:pPr>
              <w:rPr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D8DB43F" wp14:editId="5048B073">
                  <wp:extent cx="2779865" cy="2090420"/>
                  <wp:effectExtent l="0" t="0" r="0" b="0"/>
                  <wp:docPr id="20" name="Billede 20" descr="Screen%20shot%202016-07-15%20at%202.40.49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Screen%20shot%202016-07-15%20at%202.40.49%20P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526"/>
                          <a:stretch/>
                        </pic:blipFill>
                        <pic:spPr bwMode="auto">
                          <a:xfrm>
                            <a:off x="0" y="0"/>
                            <a:ext cx="2799756" cy="21053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275529" w14:textId="653C7750" w:rsidR="0048373F" w:rsidRPr="00CE47AB" w:rsidRDefault="00453D92" w:rsidP="00453D92">
      <w:pPr>
        <w:ind w:right="-347"/>
        <w:rPr>
          <w:rFonts w:ascii="Times New Roman" w:hAnsi="Times New Roman" w:cs="Times New Roman"/>
          <w:b/>
          <w:lang w:val="en-GB"/>
        </w:rPr>
      </w:pPr>
      <w:r w:rsidRPr="00CE47AB">
        <w:rPr>
          <w:rFonts w:ascii="Times New Roman" w:hAnsi="Times New Roman" w:cs="Times New Roman"/>
          <w:b/>
          <w:lang w:val="en-GB"/>
        </w:rPr>
        <w:t>Supplementary Figure 1</w:t>
      </w:r>
      <w:r w:rsidR="006C09A4" w:rsidRPr="00CE47AB">
        <w:rPr>
          <w:rFonts w:ascii="Times New Roman" w:hAnsi="Times New Roman" w:cs="Times New Roman"/>
          <w:b/>
          <w:lang w:val="en-GB"/>
        </w:rPr>
        <w:t>a</w:t>
      </w:r>
      <w:r w:rsidR="0048373F" w:rsidRPr="00CE47AB">
        <w:rPr>
          <w:rFonts w:ascii="Times New Roman" w:hAnsi="Times New Roman" w:cs="Times New Roman"/>
          <w:b/>
          <w:lang w:val="en-GB"/>
        </w:rPr>
        <w:t>: Plasmid maps of the lactase promoter/enhancer constructs</w:t>
      </w:r>
      <w:r w:rsidRPr="00CE47AB">
        <w:rPr>
          <w:rFonts w:ascii="Times New Roman" w:hAnsi="Times New Roman" w:cs="Times New Roman"/>
          <w:b/>
          <w:lang w:val="en-GB"/>
        </w:rPr>
        <w:t>.</w:t>
      </w:r>
    </w:p>
    <w:p w14:paraId="1B0D8693" w14:textId="3A3E34B4" w:rsidR="00311180" w:rsidRPr="00311180" w:rsidRDefault="00311180" w:rsidP="00311180">
      <w:pPr>
        <w:ind w:right="-347"/>
        <w:rPr>
          <w:rFonts w:ascii="Times New Roman" w:hAnsi="Times New Roman" w:cs="Times New Roman"/>
          <w:b/>
          <w:highlight w:val="yellow"/>
          <w:lang w:val="en-GB"/>
        </w:rPr>
      </w:pPr>
    </w:p>
    <w:p w14:paraId="70F06953" w14:textId="77777777" w:rsidR="00311180" w:rsidRPr="0074564D" w:rsidRDefault="00311180" w:rsidP="00311180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>ORIGIN</w:t>
      </w:r>
    </w:p>
    <w:p w14:paraId="520590A2" w14:textId="77777777" w:rsidR="00311180" w:rsidRPr="0074564D" w:rsidRDefault="00311180" w:rsidP="00311180">
      <w:pPr>
        <w:rPr>
          <w:rFonts w:ascii="Courier New" w:hAnsi="Courier New" w:cs="Courier New"/>
          <w:sz w:val="18"/>
          <w:szCs w:val="18"/>
        </w:rPr>
      </w:pPr>
    </w:p>
    <w:p w14:paraId="6E0BF135" w14:textId="7B6118BC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   </w:t>
      </w:r>
      <w:r w:rsidRPr="00C743EF">
        <w:rPr>
          <w:rFonts w:ascii="Courier New" w:hAnsi="Courier New" w:cs="Courier New"/>
          <w:sz w:val="18"/>
          <w:szCs w:val="18"/>
        </w:rPr>
        <w:t xml:space="preserve">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ccaggca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tgactcct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ataacca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gatatgc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agaaagaa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ctggaaag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1545DAD2" w14:textId="365B655E" w:rsidR="00311180" w:rsidRPr="00C743EF" w:rsidRDefault="00311180" w:rsidP="006C09A4">
      <w:pPr>
        <w:rPr>
          <w:rFonts w:ascii="Courier New" w:hAnsi="Courier New" w:cs="Courier New"/>
          <w:sz w:val="18"/>
          <w:szCs w:val="18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6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acatattgc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gaagatac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attatagg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gaggaggg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agggtga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aatttgc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782AAE4A" w14:textId="56FED237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12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gtttttcat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gatgtttc</w:t>
      </w:r>
      <w:r w:rsidRPr="009A58F7">
        <w:rPr>
          <w:rFonts w:ascii="Courier New" w:hAnsi="Courier New" w:cs="Courier New"/>
          <w:b/>
          <w:color w:val="FF0000"/>
          <w:sz w:val="18"/>
          <w:szCs w:val="18"/>
          <w:highlight w:val="yellow"/>
        </w:rPr>
        <w:t>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attgttt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tctctta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aatatg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gcatat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32F9C4E9" w14:textId="6B4C91B3" w:rsidR="00311180" w:rsidRPr="00C743EF" w:rsidRDefault="00311180" w:rsidP="006C09A4">
      <w:pPr>
        <w:rPr>
          <w:rFonts w:ascii="Courier New" w:hAnsi="Courier New" w:cs="Courier New"/>
          <w:sz w:val="18"/>
          <w:szCs w:val="18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18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aaagagaa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tttgggg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aatactt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tttgta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gtaaaca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tttaaaa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3AB99AB6" w14:textId="737E75F6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24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tgtgtggc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gggtgcgc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ctcacac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gtaatccc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cactttag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ggctgagg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73D3AC4E" w14:textId="382EDEFF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30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gaggattg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ttgagccc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agttcaa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ccagcctg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tgacatgg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aactcca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273109D9" w14:textId="55805AF9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36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tctactaaa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tacaaaa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tagccag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gtggtggc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cacctat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tcccacct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656A7E49" w14:textId="551BF342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42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ccaggatgc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gagatggg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atcactt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gcccagga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tcaaggct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ggaagct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3F91263C" w14:textId="18B26B1D" w:rsidR="00311180" w:rsidRPr="00C743EF" w:rsidRDefault="00311180" w:rsidP="006C09A4">
      <w:pPr>
        <w:rPr>
          <w:rFonts w:ascii="Courier New" w:hAnsi="Courier New" w:cs="Courier New"/>
          <w:sz w:val="18"/>
          <w:szCs w:val="18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48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gatcgcacc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ctgcactc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cctgggc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cagagtga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cccggtca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aaaaaca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1E283730" w14:textId="2C501E98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54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aaaacaaa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aaattgg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tcgtttt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cagaca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ccgggtt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tctgctta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4F24A683" w14:textId="6A4F616E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60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ttgtatagg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gtctgag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tttgtg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tctttac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tttttt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tttttt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5512EC09" w14:textId="0FC3EC5D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66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ttaagatg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agtctca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tgttgccc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ctggagt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gtggcat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cttggct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65D11516" w14:textId="4771CE4F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72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tgcaacctc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gcctcctg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ttcaagtg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ctcctgc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cagcctcc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agtagccg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53AA8C11" w14:textId="0259BB44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78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actacaggc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catgccacg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gcctggc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ttttttg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ttttagt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agatgggg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4AED1882" w14:textId="0C5E66B2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84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caccatgt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agctagga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tctcgat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cctgacct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tgatccgc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cctcggc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08E1BBA3" w14:textId="740485CA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yellow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90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cccaaagtg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tggaatta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ggtgtgag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ccacgcc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gccctgat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tacatt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1F782D6F" w14:textId="1C9666A6" w:rsidR="00311180" w:rsidRPr="00C743EF" w:rsidRDefault="00311180" w:rsidP="006C09A4">
      <w:pPr>
        <w:rPr>
          <w:rFonts w:ascii="Courier New" w:hAnsi="Courier New" w:cs="Courier New"/>
          <w:sz w:val="18"/>
          <w:szCs w:val="18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C743EF">
        <w:rPr>
          <w:rFonts w:ascii="Courier New" w:hAnsi="Courier New" w:cs="Courier New"/>
          <w:sz w:val="18"/>
          <w:szCs w:val="18"/>
        </w:rPr>
        <w:t xml:space="preserve">96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aaatattgc</w:t>
      </w:r>
      <w:proofErr w:type="spellEnd"/>
      <w:proofErr w:type="gram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tagtgaa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gtgtactg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ttgtgat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agataac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agttaaat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5130DE34" w14:textId="6C8D8619" w:rsidR="00311180" w:rsidRPr="00C743EF" w:rsidRDefault="00311180" w:rsidP="006C09A4">
      <w:pPr>
        <w:rPr>
          <w:rFonts w:ascii="Courier New" w:hAnsi="Courier New" w:cs="Courier New"/>
          <w:sz w:val="18"/>
          <w:szCs w:val="18"/>
          <w:highlight w:val="green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102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ttaagtctt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ttatcac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gtattttac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acctcag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gcagttataa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agtaagggtt</w:t>
      </w:r>
      <w:proofErr w:type="spellEnd"/>
      <w:r w:rsidRPr="00C743EF">
        <w:rPr>
          <w:rFonts w:ascii="Courier New" w:hAnsi="Courier New" w:cs="Courier New"/>
          <w:sz w:val="18"/>
          <w:szCs w:val="18"/>
          <w:highlight w:val="yellow"/>
        </w:rPr>
        <w:t xml:space="preserve"> </w:t>
      </w:r>
    </w:p>
    <w:p w14:paraId="796F80A4" w14:textId="50ECB9A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1081 </w:t>
      </w:r>
      <w:proofErr w:type="spellStart"/>
      <w:r w:rsidRPr="00C743EF">
        <w:rPr>
          <w:rFonts w:ascii="Courier New" w:hAnsi="Courier New" w:cs="Courier New"/>
          <w:sz w:val="18"/>
          <w:szCs w:val="18"/>
          <w:highlight w:val="yellow"/>
        </w:rPr>
        <w:t>ccaca</w:t>
      </w:r>
      <w:r w:rsidRPr="00C743EF">
        <w:rPr>
          <w:rFonts w:ascii="Courier New" w:hAnsi="Courier New" w:cs="Courier New"/>
          <w:sz w:val="18"/>
          <w:szCs w:val="18"/>
        </w:rPr>
        <w:t>tct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tctgc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aagt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ggcat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tac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aaagc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727408A" w14:textId="249C3E13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1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tgga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caaa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aaaga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cggcg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ctatc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ggaaga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456BCD9" w14:textId="19062E08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2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ccgc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gcaac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taaggc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aagaga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cctg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tggaa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F18F096" w14:textId="1D20953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2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gctttt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tgca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cgagg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atcact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tgagt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gaaat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C813C24" w14:textId="060839B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3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ttcg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cagaag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gaaac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gggctg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caaatc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atcgt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544457B" w14:textId="0499FA52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3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tgcag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ctct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ttctt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ccgg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gcgcgt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atcgg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0D882EA" w14:textId="2224C60D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4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gcagt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cgcg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cattta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gaacg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gctc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tatggg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0BAE18B" w14:textId="77CEA547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5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cgcag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ccgtgg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gtttc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ggg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aaaaa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gaacg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BE2A360" w14:textId="4DA79CB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5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aaag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caatca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aaaat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atcat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taaa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tacca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59C8A04" w14:textId="3233DF24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6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ttcag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gtac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gtca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catcta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ccggt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tgaat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C0864BE" w14:textId="0B042692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6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ttgtg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gtcct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aggg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caat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tgatca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tcctc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7A84D6B" w14:textId="3948753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7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ctac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gcct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gtcgc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cctcat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tgcc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gagat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478E2B80" w14:textId="2BC6D34C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8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atgc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tcct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ggcaa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tcatt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atactg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ttaag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228B0CE" w14:textId="05A4C32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8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gttcc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tcacg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ggaat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actaca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atatt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atgtg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9E07A08" w14:textId="1CE09AD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9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gagtc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aatgt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tttg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gagc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gagg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cagg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9AD910E" w14:textId="6FA22AB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19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aagat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gtgcgc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ggtgc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ctattc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cttcg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gcac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7AC8D15" w14:textId="3B4D6FD2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0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attga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acgatt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aattt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gaaat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tggt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cccc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73D8BBF" w14:textId="24C78DC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1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aagga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ggaag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gcca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tcca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aggta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gcaag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81E6E70" w14:textId="1695DD03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1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gggctc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agact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agctat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attaca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agggg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aaac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67DE886" w14:textId="0E4C82E7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2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cggt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aagt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ttttt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gcgaag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tggatc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accg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C15FA72" w14:textId="28467DFC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2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cgctg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ttaat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ggcg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tgtgtg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gtccta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atgtc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B5C0755" w14:textId="335BEA84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3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atgt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tccgg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acca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ttgat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ggat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gctac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2EB3B1F" w14:textId="684085BE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4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ggaga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cttac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cgaag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actt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tcgttg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ctga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5019C0B" w14:textId="0E57C848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4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ctgat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acaaa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tcagg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cccgc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ggaat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cttgct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D664C9C" w14:textId="58AB281A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5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accc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tcttcg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aggtgt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ggtctt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acgatg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ggtg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ECD9B35" w14:textId="392E6542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5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ccgcc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ttgt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ggagc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agac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cggaa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gatcg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578D518" w14:textId="43EF597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6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acgtc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gtcaa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aaccgc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gttg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agga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gtttg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A50B2D7" w14:textId="5047DE74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7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gaagta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aggt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ggaa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gacgc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atc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gatcc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903C03E" w14:textId="702DF92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7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aaggc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gggc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gatcgc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taattc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gtcgg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ccggcc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48CD0074" w14:textId="2EBB63E5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8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gagc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tgata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cattga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tttgg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cacaa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atgc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50CF088" w14:textId="65F41A3C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8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aaaaa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tattt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atttg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gctat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attt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atta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E95A455" w14:textId="609F6C07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29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gcaa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aagtt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aaca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attca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tgttt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caggg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ABC75D5" w14:textId="5F00288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0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gtgtg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tttt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caagt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tcta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gtggt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cgataa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BB31B38" w14:textId="241F90AC" w:rsidR="00311180" w:rsidRPr="0074564D" w:rsidRDefault="00311180" w:rsidP="006C09A4">
      <w:pPr>
        <w:rPr>
          <w:rFonts w:ascii="Courier New" w:hAnsi="Courier New" w:cs="Courier New"/>
          <w:sz w:val="18"/>
          <w:szCs w:val="18"/>
          <w:highlight w:val="green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0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ccgtcg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</w:t>
      </w:r>
      <w:r w:rsidRPr="0074564D">
        <w:rPr>
          <w:rFonts w:ascii="Courier New" w:hAnsi="Courier New" w:cs="Courier New"/>
          <w:sz w:val="18"/>
          <w:szCs w:val="18"/>
          <w:highlight w:val="green"/>
        </w:rPr>
        <w:t>ttatgtaa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gttgaatg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catacgac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tggaattc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ccctttaa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</w:p>
    <w:p w14:paraId="7C7CA87B" w14:textId="1D7649F0" w:rsidR="00311180" w:rsidRPr="0074564D" w:rsidRDefault="00311180" w:rsidP="006C09A4">
      <w:pPr>
        <w:rPr>
          <w:rFonts w:ascii="Courier New" w:hAnsi="Courier New" w:cs="Courier New"/>
          <w:sz w:val="18"/>
          <w:szCs w:val="18"/>
          <w:highlight w:val="green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3121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agcttggt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gcatttgag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gtagttgt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gacggaga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atcacgtc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agt</w:t>
      </w:r>
      <w:r w:rsidR="00A1688E" w:rsidRPr="0074564D">
        <w:rPr>
          <w:rFonts w:ascii="Courier New" w:hAnsi="Courier New" w:cs="Courier New"/>
          <w:sz w:val="18"/>
          <w:szCs w:val="18"/>
          <w:highlight w:val="green"/>
        </w:rPr>
        <w:t>t</w:t>
      </w:r>
      <w:r w:rsidRPr="0074564D">
        <w:rPr>
          <w:rFonts w:ascii="Courier New" w:hAnsi="Courier New" w:cs="Courier New"/>
          <w:b/>
          <w:color w:val="FF0000"/>
          <w:sz w:val="18"/>
          <w:szCs w:val="18"/>
          <w:highlight w:val="green"/>
        </w:rPr>
        <w:t>T</w:t>
      </w:r>
      <w:r w:rsidRPr="0074564D">
        <w:rPr>
          <w:rFonts w:ascii="Courier New" w:hAnsi="Courier New" w:cs="Courier New"/>
          <w:sz w:val="18"/>
          <w:szCs w:val="18"/>
          <w:highlight w:val="green"/>
        </w:rPr>
        <w:t>atag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</w:p>
    <w:p w14:paraId="3A54E81A" w14:textId="49422824" w:rsidR="00311180" w:rsidRPr="0074564D" w:rsidRDefault="00311180" w:rsidP="006C09A4">
      <w:pPr>
        <w:rPr>
          <w:rFonts w:ascii="Courier New" w:hAnsi="Courier New" w:cs="Courier New"/>
          <w:sz w:val="18"/>
          <w:szCs w:val="18"/>
          <w:highlight w:val="green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3181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gtgcataa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a</w:t>
      </w:r>
      <w:r>
        <w:rPr>
          <w:rFonts w:ascii="Courier New" w:hAnsi="Courier New" w:cs="Courier New"/>
          <w:b/>
          <w:color w:val="FF0000"/>
          <w:sz w:val="18"/>
          <w:szCs w:val="18"/>
          <w:highlight w:val="green"/>
        </w:rPr>
        <w:t>C</w:t>
      </w:r>
      <w:r w:rsidRPr="0074564D">
        <w:rPr>
          <w:rFonts w:ascii="Courier New" w:hAnsi="Courier New" w:cs="Courier New"/>
          <w:b/>
          <w:color w:val="FF0000"/>
          <w:sz w:val="18"/>
          <w:szCs w:val="18"/>
          <w:highlight w:val="green"/>
        </w:rPr>
        <w:t>GT</w:t>
      </w:r>
      <w:r w:rsidRPr="0074564D">
        <w:rPr>
          <w:rFonts w:ascii="Courier New" w:hAnsi="Courier New" w:cs="Courier New"/>
          <w:sz w:val="18"/>
          <w:szCs w:val="18"/>
          <w:highlight w:val="green"/>
        </w:rPr>
        <w:t>aagt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ccatttaa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cctttcat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caggaaaaa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tacttaga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</w:p>
    <w:p w14:paraId="7E8243D2" w14:textId="0A0ACAF8" w:rsidR="00311180" w:rsidRPr="0074564D" w:rsidRDefault="00311180" w:rsidP="006C09A4">
      <w:pPr>
        <w:rPr>
          <w:rFonts w:ascii="Courier New" w:hAnsi="Courier New" w:cs="Courier New"/>
          <w:sz w:val="18"/>
          <w:szCs w:val="18"/>
          <w:highlight w:val="green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3241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cctacaatg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ctagtagg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ctctgcgctg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caatacag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aagataa</w:t>
      </w:r>
      <w:r w:rsidRPr="00BE388B">
        <w:rPr>
          <w:rFonts w:ascii="Courier New" w:hAnsi="Courier New" w:cs="Courier New"/>
          <w:b/>
          <w:color w:val="FF0000"/>
          <w:sz w:val="18"/>
          <w:szCs w:val="18"/>
          <w:highlight w:val="green"/>
        </w:rPr>
        <w:t>t</w:t>
      </w:r>
      <w:r w:rsidRPr="0074564D">
        <w:rPr>
          <w:rFonts w:ascii="Courier New" w:hAnsi="Courier New" w:cs="Courier New"/>
          <w:sz w:val="18"/>
          <w:szCs w:val="18"/>
          <w:highlight w:val="green"/>
        </w:rPr>
        <w:t>g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ag</w:t>
      </w:r>
      <w:r w:rsidRPr="00913AA6">
        <w:rPr>
          <w:rFonts w:ascii="Courier New" w:hAnsi="Courier New" w:cs="Courier New"/>
          <w:b/>
          <w:color w:val="FF0000"/>
          <w:sz w:val="18"/>
          <w:szCs w:val="18"/>
          <w:highlight w:val="green"/>
        </w:rPr>
        <w:t>c</w:t>
      </w:r>
      <w:r w:rsidRPr="0074564D">
        <w:rPr>
          <w:rFonts w:ascii="Courier New" w:hAnsi="Courier New" w:cs="Courier New"/>
          <w:sz w:val="18"/>
          <w:szCs w:val="18"/>
          <w:highlight w:val="green"/>
        </w:rPr>
        <w:t>cc</w:t>
      </w:r>
      <w:r w:rsidRPr="00913AA6">
        <w:rPr>
          <w:rFonts w:ascii="Courier New" w:hAnsi="Courier New" w:cs="Courier New"/>
          <w:b/>
          <w:color w:val="FF0000"/>
          <w:sz w:val="18"/>
          <w:szCs w:val="18"/>
          <w:highlight w:val="green"/>
        </w:rPr>
        <w:t>c</w:t>
      </w:r>
      <w:r w:rsidRPr="0074564D">
        <w:rPr>
          <w:rFonts w:ascii="Courier New" w:hAnsi="Courier New" w:cs="Courier New"/>
          <w:sz w:val="18"/>
          <w:szCs w:val="18"/>
          <w:highlight w:val="green"/>
        </w:rPr>
        <w:t>tgg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</w:p>
    <w:p w14:paraId="0F9B94B2" w14:textId="5B19300F" w:rsidR="00311180" w:rsidRPr="0074564D" w:rsidRDefault="00311180" w:rsidP="006C09A4">
      <w:pPr>
        <w:rPr>
          <w:rFonts w:ascii="Courier New" w:hAnsi="Courier New" w:cs="Courier New"/>
          <w:sz w:val="18"/>
          <w:szCs w:val="18"/>
          <w:highlight w:val="green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3301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cctcaaagg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ctctcctc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taggttgc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ttgtataa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tttgattt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agattgtt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</w:p>
    <w:p w14:paraId="5A6466BD" w14:textId="7055907B" w:rsidR="00311180" w:rsidRPr="0074564D" w:rsidRDefault="00311180" w:rsidP="006C09A4">
      <w:pPr>
        <w:rPr>
          <w:rFonts w:ascii="Courier New" w:hAnsi="Courier New" w:cs="Courier New"/>
          <w:sz w:val="18"/>
          <w:szCs w:val="18"/>
          <w:highlight w:val="green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3361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ttgagccc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cattccacg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ggataggt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gtgggtat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acgaggta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aggggagt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</w:p>
    <w:p w14:paraId="4B87C697" w14:textId="76BCD034" w:rsidR="00311180" w:rsidRPr="0074564D" w:rsidRDefault="00311180" w:rsidP="006C09A4">
      <w:pPr>
        <w:rPr>
          <w:rFonts w:ascii="Courier New" w:hAnsi="Courier New" w:cs="Courier New"/>
          <w:sz w:val="18"/>
          <w:szCs w:val="18"/>
          <w:highlight w:val="green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3421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tac</w:t>
      </w:r>
      <w:r w:rsidR="00913AA6" w:rsidRPr="00913AA6">
        <w:rPr>
          <w:rFonts w:ascii="Courier New" w:hAnsi="Courier New" w:cs="Courier New"/>
          <w:b/>
          <w:color w:val="FF0000"/>
          <w:sz w:val="18"/>
          <w:szCs w:val="18"/>
          <w:highlight w:val="green"/>
        </w:rPr>
        <w:t>G</w:t>
      </w:r>
      <w:r w:rsidRPr="0074564D">
        <w:rPr>
          <w:rFonts w:ascii="Courier New" w:hAnsi="Courier New" w:cs="Courier New"/>
          <w:sz w:val="18"/>
          <w:szCs w:val="18"/>
          <w:highlight w:val="green"/>
        </w:rPr>
        <w:t>aaagg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cattcaag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tcccatct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cgcttcaac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aagcagcc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gcgttttc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</w:p>
    <w:p w14:paraId="7EB5F46E" w14:textId="69F6AFA0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C743EF">
        <w:rPr>
          <w:rFonts w:ascii="Courier New" w:hAnsi="Courier New" w:cs="Courier New"/>
          <w:sz w:val="18"/>
          <w:szCs w:val="18"/>
        </w:rPr>
        <w:t xml:space="preserve">     3481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tagttttatt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ataggtttg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tgtaaggtc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gtctttgaaa</w:t>
      </w:r>
      <w:proofErr w:type="spellEnd"/>
      <w:r w:rsidRPr="0074564D">
        <w:rPr>
          <w:rFonts w:ascii="Courier New" w:hAnsi="Courier New" w:cs="Courier New"/>
          <w:sz w:val="18"/>
          <w:szCs w:val="18"/>
          <w:highlight w:val="green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  <w:highlight w:val="green"/>
        </w:rPr>
        <w:t>aggggg</w:t>
      </w:r>
      <w:r w:rsidRPr="0074564D">
        <w:rPr>
          <w:rFonts w:ascii="Courier New" w:hAnsi="Courier New" w:cs="Courier New"/>
          <w:sz w:val="18"/>
          <w:szCs w:val="18"/>
        </w:rPr>
        <w:t>ct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gatgc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17430FA" w14:textId="37BC8D4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5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gagagc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aaccc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gctcct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tgggc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ggcatg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tcgtcg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DE31CFD" w14:textId="5783C15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6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actta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gtctt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tcatg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cgtagg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gtgcc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cgctct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17D1163" w14:textId="749C1DE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6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ttcct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cactga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tgcgc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cgtt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gcggcg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tatc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37FF3A5" w14:textId="24354E0A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7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actca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gtaat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tatcc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atcag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aacg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agaa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8FF7BB3" w14:textId="2BFFA4FC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7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gagca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ccagc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gccagg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taaa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gcgt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gcgtt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D5E3E26" w14:textId="096918BD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8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taggc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ccccc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gagca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aaatc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tcaag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ggtgg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9CF5001" w14:textId="1FE6BF30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39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cccg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actat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acca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tcccc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aagctc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gtgcgc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01EDB7E" w14:textId="7CE4454E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lastRenderedPageBreak/>
        <w:t xml:space="preserve">     39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ctgttc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ctgcc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accgga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tgtccg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ctcc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gaagc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F3C92E3" w14:textId="73F7C19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0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cgctt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tagctc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gtag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cagtt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gtaggt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gctc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613B315" w14:textId="02CBD34C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0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gggct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gcacg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cccgt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cgacc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cgcctt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gtaac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5D2B290" w14:textId="6075B8B0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1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gtcttg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caacc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agacac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atcgc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ggcag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ctgg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DDDA314" w14:textId="1F3B2CFB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2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ggatt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gcgag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gtagg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ctacag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ttga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ggcc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911A83F" w14:textId="3C39590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2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acggct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tagaag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gtatt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tctgcg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gctga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gttac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82CCA4E" w14:textId="7F190BB9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3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aaaa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ggtag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gatc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acaaa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gctg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gtgg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9C36C25" w14:textId="7EE3C285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3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tgtt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gcagc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acgcg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aaa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caag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ccttt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73CB047" w14:textId="02AA7483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4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ttct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gtctg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cagtgg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aaaac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ttaag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tggt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A3C63C2" w14:textId="6044735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5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gatta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gga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accta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ttttaa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aaaatg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ttaaa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EA2C32C" w14:textId="3D0ADCAE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5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tctaa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atatg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cttgg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acagtt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tgct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agtga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C149252" w14:textId="64C0CF88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6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tatc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atctg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tttcgt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ccata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tgact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tcgt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C37BF78" w14:textId="53E689D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6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aact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acggga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tacca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gcccc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gcaa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ccgcg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95AD022" w14:textId="4E4208F7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7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cacgc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gctc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tatc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taaac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gccgg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gccgag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0DAC706" w14:textId="565ED71A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8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gaagtg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tgcaa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tccgcc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tccag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aat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ggga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F88FB2B" w14:textId="0F6EE574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8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gagta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ttcgc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aatag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caac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gccat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acagg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3E2F7CA" w14:textId="2C6540EC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9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tggtg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tcgtc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ggtat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attc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cggttc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gatc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40BB9582" w14:textId="437876E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49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agtt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atcccc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ttgtg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gcg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ctcctt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cctcc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E1CB731" w14:textId="7F76353C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0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ttgtca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taagt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cag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cactca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atgg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ctgca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21FD8F8" w14:textId="74E53D4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1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tctta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catgc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taaga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ttctg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tggtg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tcaac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4B28799" w14:textId="196C97A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1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cattc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tagt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cggcga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gttgc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cccggc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tacg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BE7FD25" w14:textId="76028076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2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ataccg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catag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cttt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tgctca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ggaa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tcttcg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8B98B1F" w14:textId="590721CE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2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aaaac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aagga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ccgc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gatcc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gatgt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ctcg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126190E" w14:textId="01A8CE4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3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caac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tcag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ttac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ccagc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gggtg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aaaca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148960E" w14:textId="43FD551A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4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ggcaaa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gcaa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ggaat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cgaca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tgttg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ctcata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25F077B1" w14:textId="68B696D8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4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cctt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tatt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agcatt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agggtt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tctca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gatac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9DB762C" w14:textId="3FC5BDF3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5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tgaat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taga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aaacaa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gggttc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acattt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cgaaa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0510998E" w14:textId="2014F92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5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acctg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ccct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gcgc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gcgcgg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gtggt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acgcg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552D436" w14:textId="5FA834B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6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tgaccg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acttgc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ccct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cgctc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gctt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ccttc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73B23A1F" w14:textId="52FC77D3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7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cgcc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gccgg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ccccgt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ctctaa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ggggct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tagg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408504E1" w14:textId="3A8DBDD5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7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attt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ttac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ctcgac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aaaa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attaggg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ggttcac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9DB9443" w14:textId="6AB86899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8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gtgggc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gccct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acggt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gcccttt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gttgg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acgttc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4C6F2F53" w14:textId="3F9195B7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8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atagtg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cttgtt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ctgg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actc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tatct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attct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E9069EF" w14:textId="4F29690B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59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atttat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gatttt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atttc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attggt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atga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attta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CC032D8" w14:textId="02AFA37E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60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aattt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aattt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aaaat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gctt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tgcca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ccatt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4B2DAE67" w14:textId="271FB9BE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606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gcgc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ttggga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cgatcg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gggcct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gctatt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cagcc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39DFF4A4" w14:textId="072584DF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612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taccatg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agtaa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attaag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cgggaggt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ttggagcg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cgcaata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57E6FE2C" w14:textId="45671722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618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atcttt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ttcatt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ctgtgtgt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gtttttt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gaatcg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gtactaac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686C5734" w14:textId="1EEF4F11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624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acgctctc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caaaa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gaaacaa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acaaact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aaaatagg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tgtccccag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F5A5A7B" w14:textId="77777777" w:rsidR="00311180" w:rsidRPr="0074564D" w:rsidRDefault="00311180" w:rsidP="006C09A4">
      <w:pPr>
        <w:rPr>
          <w:rFonts w:ascii="Courier New" w:hAnsi="Courier New" w:cs="Courier New"/>
          <w:sz w:val="18"/>
          <w:szCs w:val="18"/>
        </w:rPr>
      </w:pPr>
      <w:r w:rsidRPr="0074564D">
        <w:rPr>
          <w:rFonts w:ascii="Courier New" w:hAnsi="Courier New" w:cs="Courier New"/>
          <w:sz w:val="18"/>
          <w:szCs w:val="18"/>
        </w:rPr>
        <w:t xml:space="preserve">     6301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caagtgcag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gtgccaga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atttctcta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ataggtac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74564D">
        <w:rPr>
          <w:rFonts w:ascii="Courier New" w:hAnsi="Courier New" w:cs="Courier New"/>
          <w:sz w:val="18"/>
          <w:szCs w:val="18"/>
        </w:rPr>
        <w:t>cgagct</w:t>
      </w:r>
      <w:proofErr w:type="spellEnd"/>
      <w:r w:rsidRPr="0074564D">
        <w:rPr>
          <w:rFonts w:ascii="Courier New" w:hAnsi="Courier New" w:cs="Courier New"/>
          <w:sz w:val="18"/>
          <w:szCs w:val="18"/>
        </w:rPr>
        <w:t xml:space="preserve"> </w:t>
      </w:r>
    </w:p>
    <w:p w14:paraId="107450AB" w14:textId="6FF168E2" w:rsidR="00311180" w:rsidRPr="0074564D" w:rsidRDefault="00311180" w:rsidP="00311180">
      <w:pPr>
        <w:rPr>
          <w:rFonts w:ascii="Courier New" w:hAnsi="Courier New" w:cs="Courier New"/>
          <w:sz w:val="18"/>
          <w:szCs w:val="18"/>
        </w:rPr>
      </w:pPr>
    </w:p>
    <w:p w14:paraId="59476AA4" w14:textId="77777777" w:rsidR="00311180" w:rsidRPr="0074564D" w:rsidRDefault="00311180" w:rsidP="00311180">
      <w:pPr>
        <w:rPr>
          <w:rFonts w:ascii="Courier New" w:hAnsi="Courier New" w:cs="Courier New"/>
          <w:sz w:val="18"/>
          <w:szCs w:val="18"/>
        </w:rPr>
      </w:pPr>
    </w:p>
    <w:p w14:paraId="47486135" w14:textId="4F116D3F" w:rsidR="00311180" w:rsidRPr="00CE47AB" w:rsidRDefault="00311180" w:rsidP="00311180">
      <w:pPr>
        <w:ind w:right="-347"/>
        <w:rPr>
          <w:rFonts w:ascii="Times New Roman" w:hAnsi="Times New Roman" w:cs="Times New Roman"/>
          <w:b/>
          <w:lang w:val="en-GB"/>
        </w:rPr>
      </w:pPr>
      <w:r w:rsidRPr="00CE47AB">
        <w:rPr>
          <w:rFonts w:ascii="Times New Roman" w:hAnsi="Times New Roman" w:cs="Times New Roman"/>
          <w:b/>
          <w:lang w:val="en-GB"/>
        </w:rPr>
        <w:t xml:space="preserve">Supplementary Figure 1b: Sequence of the </w:t>
      </w:r>
      <w:proofErr w:type="spellStart"/>
      <w:r w:rsidR="006C09A4" w:rsidRPr="00CE47AB">
        <w:rPr>
          <w:rFonts w:ascii="Times New Roman" w:hAnsi="Times New Roman" w:cs="Times New Roman"/>
          <w:b/>
          <w:lang w:val="en-GB"/>
        </w:rPr>
        <w:t>pGL</w:t>
      </w:r>
      <w:proofErr w:type="spellEnd"/>
      <w:r w:rsidR="006C09A4" w:rsidRPr="00CE47AB">
        <w:rPr>
          <w:rFonts w:ascii="Times New Roman" w:hAnsi="Times New Roman" w:cs="Times New Roman"/>
          <w:b/>
          <w:lang w:val="en-GB"/>
        </w:rPr>
        <w:t xml:space="preserve"> hLPH1085-13910C </w:t>
      </w:r>
      <w:r w:rsidRPr="00CE47AB">
        <w:rPr>
          <w:rFonts w:ascii="Times New Roman" w:hAnsi="Times New Roman" w:cs="Times New Roman"/>
          <w:b/>
          <w:lang w:val="en-GB"/>
        </w:rPr>
        <w:t xml:space="preserve">vector construct </w:t>
      </w:r>
      <w:r w:rsidR="009A58F7" w:rsidRPr="00CE47AB">
        <w:rPr>
          <w:rFonts w:ascii="Times New Roman" w:hAnsi="Times New Roman" w:cs="Times New Roman"/>
          <w:b/>
          <w:lang w:val="en-GB"/>
        </w:rPr>
        <w:t xml:space="preserve">with </w:t>
      </w:r>
      <w:r w:rsidR="009A58F7" w:rsidRPr="00CE47AB">
        <w:rPr>
          <w:rFonts w:ascii="Times New Roman" w:eastAsia="Times New Roman" w:hAnsi="Times New Roman" w:cs="Times New Roman"/>
          <w:b/>
        </w:rPr>
        <w:t xml:space="preserve">the region immediately upstream of </w:t>
      </w:r>
      <w:r w:rsidR="009A58F7" w:rsidRPr="00CE47AB">
        <w:rPr>
          <w:rFonts w:ascii="Times New Roman" w:eastAsia="Times New Roman" w:hAnsi="Times New Roman" w:cs="Times New Roman"/>
          <w:b/>
          <w:i/>
        </w:rPr>
        <w:t>LCT</w:t>
      </w:r>
      <w:r w:rsidR="009A58F7" w:rsidRPr="00CE47AB">
        <w:rPr>
          <w:rFonts w:ascii="Times New Roman" w:eastAsia="Times New Roman" w:hAnsi="Times New Roman" w:cs="Times New Roman"/>
          <w:b/>
        </w:rPr>
        <w:t xml:space="preserve"> (highlighted in yellow)</w:t>
      </w:r>
      <w:r w:rsidR="00C3152B" w:rsidRPr="00CE47AB">
        <w:rPr>
          <w:rFonts w:ascii="Times New Roman" w:eastAsia="Times New Roman" w:hAnsi="Times New Roman" w:cs="Times New Roman"/>
          <w:b/>
        </w:rPr>
        <w:t xml:space="preserve"> </w:t>
      </w:r>
      <w:r w:rsidR="009A58F7" w:rsidRPr="00CE47AB">
        <w:rPr>
          <w:rFonts w:ascii="Times New Roman" w:hAnsi="Times New Roman" w:cs="Times New Roman"/>
          <w:b/>
          <w:lang w:val="en-GB"/>
        </w:rPr>
        <w:t>and</w:t>
      </w:r>
      <w:r w:rsidRPr="00CE47AB">
        <w:rPr>
          <w:rFonts w:ascii="Times New Roman" w:hAnsi="Times New Roman" w:cs="Times New Roman"/>
          <w:b/>
          <w:lang w:val="en-GB"/>
        </w:rPr>
        <w:t xml:space="preserve"> the ancestral sequence of </w:t>
      </w:r>
      <w:r w:rsidRPr="00CE47AB">
        <w:rPr>
          <w:rFonts w:ascii="Times New Roman" w:eastAsia="Times New Roman" w:hAnsi="Times New Roman" w:cs="Times New Roman"/>
          <w:b/>
        </w:rPr>
        <w:t>the enhancer (highlighted in green).</w:t>
      </w:r>
      <w:r w:rsidRPr="00CE47AB">
        <w:rPr>
          <w:rFonts w:ascii="Times New Roman" w:eastAsia="Times New Roman" w:hAnsi="Times New Roman" w:cs="Times New Roman"/>
        </w:rPr>
        <w:t xml:space="preserve"> Positions of the variant</w:t>
      </w:r>
      <w:r w:rsidR="00B21734" w:rsidRPr="00CE47AB">
        <w:rPr>
          <w:rFonts w:ascii="Times New Roman" w:eastAsia="Times New Roman" w:hAnsi="Times New Roman" w:cs="Times New Roman"/>
        </w:rPr>
        <w:t xml:space="preserve"> enhancer</w:t>
      </w:r>
      <w:r w:rsidRPr="00CE47AB">
        <w:rPr>
          <w:rFonts w:ascii="Times New Roman" w:eastAsia="Times New Roman" w:hAnsi="Times New Roman" w:cs="Times New Roman"/>
        </w:rPr>
        <w:t xml:space="preserve"> alleles</w:t>
      </w:r>
      <w:r w:rsidR="006C09A4" w:rsidRPr="00CE47AB">
        <w:rPr>
          <w:rFonts w:ascii="Times New Roman" w:eastAsia="Times New Roman" w:hAnsi="Times New Roman" w:cs="Times New Roman"/>
        </w:rPr>
        <w:t xml:space="preserve"> </w:t>
      </w:r>
      <w:r w:rsidR="00913AA6" w:rsidRPr="00CE47AB">
        <w:rPr>
          <w:rFonts w:ascii="Times New Roman" w:eastAsia="Times New Roman" w:hAnsi="Times New Roman" w:cs="Times New Roman"/>
        </w:rPr>
        <w:t xml:space="preserve">featuring in this paper </w:t>
      </w:r>
      <w:r w:rsidR="00B21734" w:rsidRPr="00CE47AB">
        <w:rPr>
          <w:rFonts w:ascii="Times New Roman" w:eastAsia="Times New Roman" w:hAnsi="Times New Roman" w:cs="Times New Roman"/>
        </w:rPr>
        <w:t xml:space="preserve">and the -958 </w:t>
      </w:r>
      <w:proofErr w:type="gramStart"/>
      <w:r w:rsidR="00B21734" w:rsidRPr="00CE47AB">
        <w:rPr>
          <w:rFonts w:ascii="Times New Roman" w:eastAsia="Times New Roman" w:hAnsi="Times New Roman" w:cs="Times New Roman"/>
        </w:rPr>
        <w:t>position</w:t>
      </w:r>
      <w:proofErr w:type="gramEnd"/>
      <w:r w:rsidR="00B21734" w:rsidRPr="00CE47AB">
        <w:rPr>
          <w:rFonts w:ascii="Times New Roman" w:eastAsia="Times New Roman" w:hAnsi="Times New Roman" w:cs="Times New Roman"/>
        </w:rPr>
        <w:t xml:space="preserve"> </w:t>
      </w:r>
      <w:r w:rsidR="006C09A4" w:rsidRPr="00CE47AB">
        <w:rPr>
          <w:rFonts w:ascii="Times New Roman" w:eastAsia="Times New Roman" w:hAnsi="Times New Roman" w:cs="Times New Roman"/>
        </w:rPr>
        <w:t>are</w:t>
      </w:r>
      <w:r w:rsidRPr="00CE47AB">
        <w:rPr>
          <w:rFonts w:ascii="Times New Roman" w:eastAsia="Times New Roman" w:hAnsi="Times New Roman" w:cs="Times New Roman"/>
        </w:rPr>
        <w:t xml:space="preserve"> shown in capital letters in red bold. </w:t>
      </w:r>
      <w:r w:rsidR="00913AA6" w:rsidRPr="00CE47AB">
        <w:rPr>
          <w:rFonts w:ascii="Times New Roman" w:eastAsia="Times New Roman" w:hAnsi="Times New Roman" w:cs="Times New Roman"/>
        </w:rPr>
        <w:t>Positions of the previously studied functional variants</w:t>
      </w:r>
      <w:r w:rsidR="00C32011" w:rsidRPr="00CE47AB">
        <w:rPr>
          <w:rFonts w:ascii="Times New Roman" w:eastAsia="Times New Roman" w:hAnsi="Times New Roman" w:cs="Times New Roman"/>
        </w:rPr>
        <w:t xml:space="preserve"> at</w:t>
      </w:r>
      <w:r w:rsidR="00913AA6" w:rsidRPr="00CE47AB">
        <w:rPr>
          <w:rFonts w:ascii="Times New Roman" w:eastAsia="Times New Roman" w:hAnsi="Times New Roman" w:cs="Times New Roman"/>
        </w:rPr>
        <w:t xml:space="preserve"> </w:t>
      </w:r>
      <w:r w:rsidR="00BE388B" w:rsidRPr="00CE47AB">
        <w:rPr>
          <w:rFonts w:ascii="Times New Roman" w:eastAsia="Times New Roman" w:hAnsi="Times New Roman" w:cs="Times New Roman"/>
        </w:rPr>
        <w:t xml:space="preserve">-13907, </w:t>
      </w:r>
      <w:r w:rsidR="00913AA6" w:rsidRPr="00CE47AB">
        <w:rPr>
          <w:rFonts w:ascii="Times New Roman" w:eastAsia="Times New Roman" w:hAnsi="Times New Roman" w:cs="Times New Roman"/>
        </w:rPr>
        <w:t>-13910 and -13915</w:t>
      </w:r>
      <w:r w:rsidR="0053535F" w:rsidRPr="00CE47AB">
        <w:rPr>
          <w:rFonts w:ascii="Times New Roman" w:eastAsia="Times New Roman" w:hAnsi="Times New Roman" w:cs="Times New Roman"/>
        </w:rPr>
        <w:t xml:space="preserve"> are</w:t>
      </w:r>
      <w:r w:rsidR="00913AA6" w:rsidRPr="00CE47AB">
        <w:rPr>
          <w:rFonts w:ascii="Times New Roman" w:eastAsia="Times New Roman" w:hAnsi="Times New Roman" w:cs="Times New Roman"/>
        </w:rPr>
        <w:t xml:space="preserve"> shown in lower case.</w:t>
      </w:r>
    </w:p>
    <w:p w14:paraId="3EC5FA62" w14:textId="77777777" w:rsidR="00311180" w:rsidRDefault="00311180" w:rsidP="00311180">
      <w:pPr>
        <w:ind w:right="-347"/>
        <w:rPr>
          <w:rFonts w:ascii="Times New Roman" w:hAnsi="Times New Roman" w:cs="Times New Roman"/>
          <w:b/>
          <w:highlight w:val="yellow"/>
          <w:lang w:val="en-GB"/>
        </w:rPr>
      </w:pPr>
    </w:p>
    <w:p w14:paraId="4C23610F" w14:textId="77777777" w:rsidR="00311180" w:rsidRDefault="00311180" w:rsidP="00311180">
      <w:pPr>
        <w:ind w:right="-347"/>
        <w:rPr>
          <w:rFonts w:ascii="Times New Roman" w:hAnsi="Times New Roman" w:cs="Times New Roman"/>
          <w:b/>
          <w:highlight w:val="yellow"/>
          <w:lang w:val="en-GB"/>
        </w:rPr>
      </w:pPr>
    </w:p>
    <w:p w14:paraId="26AB241D" w14:textId="02530DE3" w:rsidR="0048373F" w:rsidRPr="00311180" w:rsidRDefault="00311180" w:rsidP="00311180">
      <w:pPr>
        <w:ind w:right="-347"/>
        <w:rPr>
          <w:rFonts w:ascii="Times New Roman" w:hAnsi="Times New Roman" w:cs="Times New Roman"/>
          <w:b/>
          <w:highlight w:val="yellow"/>
          <w:lang w:val="en-GB"/>
        </w:rPr>
      </w:pPr>
      <w:r>
        <w:rPr>
          <w:rFonts w:ascii="Times New Roman" w:hAnsi="Times New Roman" w:cs="Times New Roman"/>
          <w:b/>
          <w:highlight w:val="yellow"/>
          <w:lang w:val="en-GB"/>
        </w:rPr>
        <w:br w:type="page"/>
      </w:r>
    </w:p>
    <w:p w14:paraId="67185516" w14:textId="77777777" w:rsidR="000275D1" w:rsidRDefault="000275D1" w:rsidP="007B4603">
      <w:bookmarkStart w:id="4" w:name="_Ref361341757"/>
      <w:r>
        <w:rPr>
          <w:noProof/>
          <w:lang w:eastAsia="en-US"/>
        </w:rPr>
        <w:lastRenderedPageBreak/>
        <w:drawing>
          <wp:inline distT="0" distB="0" distL="0" distR="0" wp14:anchorId="19042F38" wp14:editId="509435E8">
            <wp:extent cx="5400040" cy="3617595"/>
            <wp:effectExtent l="0" t="0" r="0" b="0"/>
            <wp:docPr id="16" name="Grafik 15" descr="tf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fs.tif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52601" w14:textId="09EFEA9D" w:rsidR="000275D1" w:rsidRPr="003A0DE6" w:rsidRDefault="000275D1" w:rsidP="00D71D54">
      <w:pPr>
        <w:pStyle w:val="Caption"/>
        <w:rPr>
          <w:b w:val="0"/>
        </w:rPr>
      </w:pPr>
      <w:bookmarkStart w:id="5" w:name="_Ref363646850"/>
      <w:bookmarkStart w:id="6" w:name="_Toc373383205"/>
      <w:r w:rsidRPr="00CE47AB">
        <w:t xml:space="preserve">Supplementary Figure </w:t>
      </w:r>
      <w:bookmarkEnd w:id="4"/>
      <w:bookmarkEnd w:id="5"/>
      <w:r w:rsidR="0048373F" w:rsidRPr="00CE47AB">
        <w:t>2</w:t>
      </w:r>
      <w:r w:rsidRPr="00CE47AB">
        <w:t xml:space="preserve">: Positions in the 450bp </w:t>
      </w:r>
      <w:r w:rsidRPr="00CE47AB">
        <w:rPr>
          <w:i/>
        </w:rPr>
        <w:t>LCT</w:t>
      </w:r>
      <w:r w:rsidRPr="00CE47AB">
        <w:t xml:space="preserve"> enhancer of transcription</w:t>
      </w:r>
      <w:r w:rsidRPr="00360007">
        <w:t xml:space="preserve"> factor binding sites and SNPs studied functionally.</w:t>
      </w:r>
      <w:r w:rsidRPr="00E169A4">
        <w:t xml:space="preserve"> </w:t>
      </w:r>
      <w:r w:rsidRPr="003A0DE6">
        <w:rPr>
          <w:b w:val="0"/>
        </w:rPr>
        <w:t xml:space="preserve">Indicated in boxes: transcription factor binding sites as previously shown in experiments before, black: Lewinsky </w:t>
      </w:r>
      <w:r w:rsidRPr="003A0DE6">
        <w:rPr>
          <w:b w:val="0"/>
          <w:i/>
        </w:rPr>
        <w:t>et al</w:t>
      </w:r>
      <w:r w:rsidRPr="003A0DE6">
        <w:rPr>
          <w:b w:val="0"/>
        </w:rPr>
        <w:t xml:space="preserve">. </w:t>
      </w:r>
      <w:r w:rsidRPr="003A0DE6">
        <w:rPr>
          <w:b w:val="0"/>
          <w:noProof/>
        </w:rPr>
        <w:t>(2005)</w:t>
      </w:r>
      <w:r w:rsidRPr="003A0DE6">
        <w:rPr>
          <w:b w:val="0"/>
        </w:rPr>
        <w:t xml:space="preserve"> and red</w:t>
      </w:r>
      <w:r w:rsidR="0053535F" w:rsidRPr="003A0DE6">
        <w:rPr>
          <w:b w:val="0"/>
        </w:rPr>
        <w:t>:</w:t>
      </w:r>
      <w:r w:rsidRPr="003A0DE6">
        <w:rPr>
          <w:b w:val="0"/>
        </w:rPr>
        <w:t xml:space="preserve"> Jensen </w:t>
      </w:r>
      <w:r w:rsidRPr="003A0DE6">
        <w:rPr>
          <w:b w:val="0"/>
          <w:i/>
        </w:rPr>
        <w:t>et al.</w:t>
      </w:r>
      <w:r w:rsidRPr="003A0DE6">
        <w:rPr>
          <w:b w:val="0"/>
        </w:rPr>
        <w:t xml:space="preserve"> </w:t>
      </w:r>
      <w:r w:rsidRPr="003A0DE6">
        <w:rPr>
          <w:b w:val="0"/>
          <w:noProof/>
        </w:rPr>
        <w:t>(2011)</w:t>
      </w:r>
      <w:r w:rsidRPr="003A0DE6">
        <w:rPr>
          <w:b w:val="0"/>
        </w:rPr>
        <w:t xml:space="preserve">, blue shadowed: SNPs previously examined functionally </w:t>
      </w:r>
      <w:r w:rsidRPr="003A0DE6">
        <w:rPr>
          <w:b w:val="0"/>
          <w:noProof/>
        </w:rPr>
        <w:t xml:space="preserve">(Enattah </w:t>
      </w:r>
      <w:r w:rsidRPr="003A0DE6">
        <w:rPr>
          <w:b w:val="0"/>
          <w:i/>
          <w:noProof/>
        </w:rPr>
        <w:t>et al</w:t>
      </w:r>
      <w:r w:rsidRPr="003A0DE6">
        <w:rPr>
          <w:b w:val="0"/>
          <w:noProof/>
        </w:rPr>
        <w:t>.</w:t>
      </w:r>
      <w:r w:rsidR="00453D92" w:rsidRPr="003A0DE6">
        <w:rPr>
          <w:b w:val="0"/>
          <w:noProof/>
        </w:rPr>
        <w:t>, 2008,</w:t>
      </w:r>
      <w:r w:rsidRPr="003A0DE6">
        <w:rPr>
          <w:b w:val="0"/>
          <w:noProof/>
        </w:rPr>
        <w:t xml:space="preserve"> Ingram </w:t>
      </w:r>
      <w:r w:rsidRPr="003A0DE6">
        <w:rPr>
          <w:b w:val="0"/>
          <w:i/>
          <w:noProof/>
        </w:rPr>
        <w:t>et al</w:t>
      </w:r>
      <w:r w:rsidRPr="003A0DE6">
        <w:rPr>
          <w:b w:val="0"/>
          <w:noProof/>
        </w:rPr>
        <w:t>.</w:t>
      </w:r>
      <w:r w:rsidR="00453D92" w:rsidRPr="003A0DE6">
        <w:rPr>
          <w:b w:val="0"/>
          <w:noProof/>
        </w:rPr>
        <w:t>, 2007,</w:t>
      </w:r>
      <w:r w:rsidRPr="003A0DE6">
        <w:rPr>
          <w:b w:val="0"/>
          <w:noProof/>
        </w:rPr>
        <w:t xml:space="preserve"> Olds </w:t>
      </w:r>
      <w:r w:rsidRPr="003A0DE6">
        <w:rPr>
          <w:b w:val="0"/>
          <w:i/>
          <w:noProof/>
        </w:rPr>
        <w:t>et al</w:t>
      </w:r>
      <w:r w:rsidRPr="003A0DE6">
        <w:rPr>
          <w:b w:val="0"/>
          <w:noProof/>
        </w:rPr>
        <w:t>.</w:t>
      </w:r>
      <w:r w:rsidR="00453D92" w:rsidRPr="003A0DE6">
        <w:rPr>
          <w:b w:val="0"/>
          <w:noProof/>
        </w:rPr>
        <w:t>, 2011,</w:t>
      </w:r>
      <w:r w:rsidRPr="003A0DE6">
        <w:rPr>
          <w:b w:val="0"/>
          <w:noProof/>
        </w:rPr>
        <w:t xml:space="preserve"> Tishkoff </w:t>
      </w:r>
      <w:r w:rsidRPr="003A0DE6">
        <w:rPr>
          <w:b w:val="0"/>
          <w:i/>
          <w:noProof/>
        </w:rPr>
        <w:t>et al</w:t>
      </w:r>
      <w:r w:rsidRPr="003A0DE6">
        <w:rPr>
          <w:b w:val="0"/>
          <w:noProof/>
        </w:rPr>
        <w:t>.</w:t>
      </w:r>
      <w:r w:rsidR="00453D92" w:rsidRPr="003A0DE6">
        <w:rPr>
          <w:b w:val="0"/>
          <w:noProof/>
        </w:rPr>
        <w:t>,</w:t>
      </w:r>
      <w:r w:rsidRPr="003A0DE6">
        <w:rPr>
          <w:b w:val="0"/>
          <w:noProof/>
        </w:rPr>
        <w:t xml:space="preserve"> 2007)</w:t>
      </w:r>
      <w:r w:rsidRPr="003A0DE6">
        <w:rPr>
          <w:b w:val="0"/>
        </w:rPr>
        <w:t>; red shadowed: SNPs examined functionally in this study. EMSA probes used in this study are indicated with red lines</w:t>
      </w:r>
      <w:bookmarkEnd w:id="6"/>
    </w:p>
    <w:p w14:paraId="2E0FB541" w14:textId="77777777" w:rsidR="000275D1" w:rsidRPr="00F36E84" w:rsidRDefault="000275D1">
      <w:pPr>
        <w:rPr>
          <w:noProof/>
          <w:lang w:eastAsia="de-DE"/>
        </w:rPr>
      </w:pPr>
      <w:r w:rsidRPr="000416A8">
        <w:br w:type="page"/>
      </w:r>
    </w:p>
    <w:p w14:paraId="2BA93DA1" w14:textId="77777777" w:rsidR="000275D1" w:rsidRDefault="000275D1" w:rsidP="007B4603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60E4F8D2" wp14:editId="4B2A6D93">
            <wp:extent cx="3362325" cy="2820695"/>
            <wp:effectExtent l="19050" t="0" r="9525" b="0"/>
            <wp:docPr id="18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2820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AE1A1D" w14:textId="77777777" w:rsidR="000275D1" w:rsidRDefault="000275D1"/>
    <w:p w14:paraId="302C8F19" w14:textId="5A6EB0B7" w:rsidR="000275D1" w:rsidRPr="00CE47AB" w:rsidRDefault="000275D1" w:rsidP="00D71D54">
      <w:pPr>
        <w:pStyle w:val="Caption"/>
        <w:rPr>
          <w:b w:val="0"/>
        </w:rPr>
      </w:pPr>
      <w:r w:rsidRPr="00CE47AB">
        <w:t xml:space="preserve">Supplementary Figure </w:t>
      </w:r>
      <w:r w:rsidR="0048373F" w:rsidRPr="00CE47AB">
        <w:t>3</w:t>
      </w:r>
      <w:r w:rsidRPr="00CE47AB">
        <w:t>: Summary of all experiments showing lucifera</w:t>
      </w:r>
      <w:r w:rsidR="00453D92" w:rsidRPr="00CE47AB">
        <w:t>se</w:t>
      </w:r>
      <w:r w:rsidR="00453D92" w:rsidRPr="00360007">
        <w:t xml:space="preserve"> reporter gene assays for all</w:t>
      </w:r>
      <w:r w:rsidRPr="00360007">
        <w:t xml:space="preserve"> </w:t>
      </w:r>
      <w:r w:rsidRPr="00360007">
        <w:rPr>
          <w:i/>
        </w:rPr>
        <w:t xml:space="preserve">LCT </w:t>
      </w:r>
      <w:r w:rsidRPr="00360007">
        <w:t>enhancer variants tested in undifferentiated (</w:t>
      </w:r>
      <w:proofErr w:type="spellStart"/>
      <w:r w:rsidRPr="00360007">
        <w:t>undiff</w:t>
      </w:r>
      <w:proofErr w:type="spellEnd"/>
      <w:r w:rsidRPr="00360007">
        <w:t>) and differentiated (diff) Caco-2 cells (after 2 and 9 days of transfection respectively).</w:t>
      </w:r>
      <w:r w:rsidRPr="00624DDF">
        <w:t xml:space="preserve"> </w:t>
      </w:r>
      <w:r w:rsidRPr="00CE47AB">
        <w:rPr>
          <w:b w:val="0"/>
        </w:rPr>
        <w:t xml:space="preserve">Luciferase </w:t>
      </w:r>
      <w:proofErr w:type="gramStart"/>
      <w:r w:rsidRPr="00CE47AB">
        <w:rPr>
          <w:b w:val="0"/>
        </w:rPr>
        <w:t>activity of enhancer variant constructs are</w:t>
      </w:r>
      <w:proofErr w:type="gramEnd"/>
      <w:r w:rsidRPr="00CE47AB">
        <w:rPr>
          <w:b w:val="0"/>
        </w:rPr>
        <w:t xml:space="preserve"> shown in fold activity compared to the ancestral variant construct. Luciferase activities (means, n=16 in 4 independent experiments for undifferentiated and 20 in 4 separate experiments for differe</w:t>
      </w:r>
      <w:r w:rsidR="00E71876" w:rsidRPr="00CE47AB">
        <w:rPr>
          <w:b w:val="0"/>
        </w:rPr>
        <w:t>ntiated cells</w:t>
      </w:r>
      <w:r w:rsidRPr="00CE47AB">
        <w:rPr>
          <w:b w:val="0"/>
        </w:rPr>
        <w:t>) were corrected for transfection efficiency against ß-</w:t>
      </w:r>
      <w:proofErr w:type="spellStart"/>
      <w:r w:rsidRPr="00CE47AB">
        <w:rPr>
          <w:b w:val="0"/>
        </w:rPr>
        <w:t>galactosidase</w:t>
      </w:r>
      <w:proofErr w:type="spellEnd"/>
      <w:r w:rsidRPr="00CE47AB">
        <w:rPr>
          <w:b w:val="0"/>
        </w:rPr>
        <w:t xml:space="preserve"> and </w:t>
      </w:r>
      <w:r w:rsidR="00451D44" w:rsidRPr="00CE47AB">
        <w:rPr>
          <w:b w:val="0"/>
        </w:rPr>
        <w:t>normalized</w:t>
      </w:r>
      <w:r w:rsidRPr="00CE47AB">
        <w:rPr>
          <w:b w:val="0"/>
        </w:rPr>
        <w:t xml:space="preserve"> to the expression of pGL3 hLPH1085 (promoter only).</w:t>
      </w:r>
      <w:r w:rsidRPr="00CE47AB">
        <w:rPr>
          <w:b w:val="0"/>
          <w:lang w:eastAsia="en-GB"/>
        </w:rPr>
        <w:t xml:space="preserve"> </w:t>
      </w:r>
      <w:r w:rsidRPr="00CE47AB">
        <w:rPr>
          <w:b w:val="0"/>
        </w:rPr>
        <w:t xml:space="preserve">Consistently increased promoter expression was shown for all </w:t>
      </w:r>
      <w:r w:rsidRPr="00CE47AB">
        <w:rPr>
          <w:b w:val="0"/>
          <w:i/>
        </w:rPr>
        <w:t xml:space="preserve">except </w:t>
      </w:r>
      <w:r w:rsidRPr="00CE47AB">
        <w:rPr>
          <w:b w:val="0"/>
        </w:rPr>
        <w:t xml:space="preserve">the </w:t>
      </w:r>
      <w:r w:rsidRPr="00CE47AB">
        <w:rPr>
          <w:b w:val="0"/>
          <w:i/>
        </w:rPr>
        <w:t xml:space="preserve">-14028*C </w:t>
      </w:r>
      <w:r w:rsidRPr="00CE47AB">
        <w:rPr>
          <w:b w:val="0"/>
        </w:rPr>
        <w:t xml:space="preserve">variant and was statistically significant (p&lt;0.05) as tested with a two way ANOVA following </w:t>
      </w:r>
      <w:proofErr w:type="spellStart"/>
      <w:r w:rsidRPr="00CE47AB">
        <w:rPr>
          <w:b w:val="0"/>
        </w:rPr>
        <w:t>Bonferroni</w:t>
      </w:r>
      <w:proofErr w:type="spellEnd"/>
      <w:r w:rsidRPr="00CE47AB">
        <w:rPr>
          <w:b w:val="0"/>
        </w:rPr>
        <w:t xml:space="preserve"> correction for multiple testing.</w:t>
      </w:r>
    </w:p>
    <w:p w14:paraId="6A46271D" w14:textId="77777777" w:rsidR="00942457" w:rsidRDefault="00942457" w:rsidP="007B4603">
      <w:pPr>
        <w:sectPr w:rsidR="00942457" w:rsidSect="00453D92">
          <w:footerReference w:type="even" r:id="rId19"/>
          <w:footerReference w:type="default" r:id="rId20"/>
          <w:pgSz w:w="11900" w:h="16840"/>
          <w:pgMar w:top="1276" w:right="1800" w:bottom="1276" w:left="1800" w:header="708" w:footer="708" w:gutter="0"/>
          <w:cols w:space="708"/>
          <w:docGrid w:linePitch="360"/>
        </w:sectPr>
      </w:pPr>
    </w:p>
    <w:p w14:paraId="64C2E217" w14:textId="12832030" w:rsidR="00942457" w:rsidRDefault="00942457" w:rsidP="007B460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BF034D" w14:textId="77777777" w:rsidR="000275D1" w:rsidRDefault="000275D1" w:rsidP="007B4603">
      <w:pPr>
        <w:jc w:val="center"/>
        <w:rPr>
          <w:lang w:val="en-GB"/>
        </w:rPr>
      </w:pPr>
      <w:r>
        <w:rPr>
          <w:noProof/>
          <w:lang w:eastAsia="en-US"/>
        </w:rPr>
        <w:drawing>
          <wp:inline distT="0" distB="0" distL="0" distR="0" wp14:anchorId="35BA7FB6" wp14:editId="4EC244C1">
            <wp:extent cx="3651124" cy="3638746"/>
            <wp:effectExtent l="19050" t="0" r="6476" b="0"/>
            <wp:docPr id="1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124" cy="36387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EE77E3" w14:textId="77777777" w:rsidR="000275D1" w:rsidRPr="00F118FB" w:rsidRDefault="000275D1" w:rsidP="007B4603">
      <w:pPr>
        <w:rPr>
          <w:lang w:val="en-GB"/>
        </w:rPr>
      </w:pPr>
    </w:p>
    <w:p w14:paraId="4C7A3447" w14:textId="55934FBC" w:rsidR="000275D1" w:rsidRPr="00453D92" w:rsidRDefault="000275D1" w:rsidP="007B4603">
      <w:pPr>
        <w:rPr>
          <w:rFonts w:ascii="Times New Roman" w:hAnsi="Times New Roman" w:cs="Times New Roman"/>
          <w:lang w:val="en-GB"/>
        </w:rPr>
      </w:pPr>
      <w:r w:rsidRPr="00CE47AB">
        <w:rPr>
          <w:rFonts w:ascii="Times New Roman" w:hAnsi="Times New Roman" w:cs="Times New Roman"/>
          <w:b/>
          <w:lang w:val="en-GB"/>
        </w:rPr>
        <w:t xml:space="preserve">Supplementary Figure </w:t>
      </w:r>
      <w:r w:rsidR="0048373F" w:rsidRPr="00CE47AB">
        <w:rPr>
          <w:rFonts w:ascii="Times New Roman" w:hAnsi="Times New Roman" w:cs="Times New Roman"/>
          <w:b/>
          <w:lang w:val="en-GB"/>
        </w:rPr>
        <w:t>4</w:t>
      </w:r>
      <w:r w:rsidRPr="00CE47AB">
        <w:rPr>
          <w:rFonts w:ascii="Times New Roman" w:hAnsi="Times New Roman" w:cs="Times New Roman"/>
          <w:b/>
          <w:lang w:val="en-GB"/>
        </w:rPr>
        <w:t>:</w:t>
      </w:r>
      <w:r w:rsidR="000A197F" w:rsidRPr="00CE47AB">
        <w:rPr>
          <w:rFonts w:ascii="Times New Roman" w:hAnsi="Times New Roman" w:cs="Times New Roman"/>
          <w:b/>
          <w:lang w:val="en-GB"/>
        </w:rPr>
        <w:t xml:space="preserve"> </w:t>
      </w:r>
      <w:r w:rsidRPr="00CE47AB">
        <w:rPr>
          <w:rFonts w:ascii="Times New Roman" w:hAnsi="Times New Roman" w:cs="Times New Roman"/>
          <w:b/>
          <w:lang w:val="en-GB"/>
        </w:rPr>
        <w:t>Homozygous high (</w:t>
      </w:r>
      <w:proofErr w:type="spellStart"/>
      <w:r w:rsidRPr="00CE47AB">
        <w:rPr>
          <w:rFonts w:ascii="Times New Roman" w:hAnsi="Times New Roman" w:cs="Times New Roman"/>
          <w:b/>
          <w:lang w:val="en-GB"/>
        </w:rPr>
        <w:t>biallelic</w:t>
      </w:r>
      <w:proofErr w:type="spellEnd"/>
      <w:r w:rsidRPr="00CE47AB">
        <w:rPr>
          <w:rFonts w:ascii="Times New Roman" w:hAnsi="Times New Roman" w:cs="Times New Roman"/>
          <w:b/>
          <w:lang w:val="en-GB"/>
        </w:rPr>
        <w:t>) expression of lactase</w:t>
      </w:r>
      <w:r w:rsidRPr="0064344E">
        <w:rPr>
          <w:rFonts w:ascii="Times New Roman" w:hAnsi="Times New Roman" w:cs="Times New Roman"/>
          <w:b/>
          <w:lang w:val="en-GB"/>
        </w:rPr>
        <w:t xml:space="preserve"> mRNA in a -13910</w:t>
      </w:r>
      <w:r w:rsidR="0053535F">
        <w:rPr>
          <w:rFonts w:ascii="Times New Roman" w:hAnsi="Times New Roman" w:cs="Times New Roman"/>
          <w:b/>
          <w:lang w:val="en-GB"/>
        </w:rPr>
        <w:t xml:space="preserve"> </w:t>
      </w:r>
      <w:r w:rsidRPr="0064344E">
        <w:rPr>
          <w:rFonts w:ascii="Times New Roman" w:hAnsi="Times New Roman" w:cs="Times New Roman"/>
          <w:b/>
          <w:lang w:val="en-GB"/>
        </w:rPr>
        <w:t>C/T heterozygote who is also heterozygous for -14028</w:t>
      </w:r>
      <w:r w:rsidR="0053535F">
        <w:rPr>
          <w:rFonts w:ascii="Times New Roman" w:hAnsi="Times New Roman" w:cs="Times New Roman"/>
          <w:b/>
          <w:lang w:val="en-GB"/>
        </w:rPr>
        <w:t xml:space="preserve"> </w:t>
      </w:r>
      <w:r w:rsidRPr="0064344E">
        <w:rPr>
          <w:rFonts w:ascii="Times New Roman" w:hAnsi="Times New Roman" w:cs="Times New Roman"/>
          <w:b/>
          <w:lang w:val="en-GB"/>
        </w:rPr>
        <w:t xml:space="preserve">T/C, detected using a SNP in </w:t>
      </w:r>
      <w:r w:rsidRPr="0064344E">
        <w:rPr>
          <w:rFonts w:ascii="Times New Roman" w:hAnsi="Times New Roman" w:cs="Times New Roman"/>
          <w:b/>
          <w:i/>
          <w:lang w:val="en-GB"/>
        </w:rPr>
        <w:t xml:space="preserve">LCT, </w:t>
      </w:r>
      <w:r w:rsidRPr="0064344E">
        <w:rPr>
          <w:rFonts w:ascii="Times New Roman" w:hAnsi="Times New Roman" w:cs="Times New Roman"/>
          <w:b/>
          <w:lang w:val="en-GB"/>
        </w:rPr>
        <w:t>exon 1, 593 C&gt;T.</w:t>
      </w:r>
      <w:r w:rsidRPr="00A87F93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453D92">
        <w:rPr>
          <w:rFonts w:ascii="Times New Roman" w:hAnsi="Times New Roman" w:cs="Times New Roman"/>
          <w:lang w:val="en-GB"/>
        </w:rPr>
        <w:t xml:space="preserve">The first gel fragment shows genomic DNA from a 593 C&gt;T heterozygote. The second shows the same piece of sequence in duodenal mRNA converted to </w:t>
      </w:r>
      <w:proofErr w:type="spellStart"/>
      <w:r w:rsidRPr="00453D92">
        <w:rPr>
          <w:rFonts w:ascii="Times New Roman" w:hAnsi="Times New Roman" w:cs="Times New Roman"/>
          <w:lang w:val="en-GB"/>
        </w:rPr>
        <w:t>cDNA</w:t>
      </w:r>
      <w:proofErr w:type="spellEnd"/>
      <w:r w:rsidRPr="00453D92">
        <w:rPr>
          <w:rFonts w:ascii="Times New Roman" w:hAnsi="Times New Roman" w:cs="Times New Roman"/>
          <w:lang w:val="en-GB"/>
        </w:rPr>
        <w:t xml:space="preserve"> from two 593 C&gt;T heterozygotes, both heterozygous for -13910</w:t>
      </w:r>
      <w:r w:rsidR="0053535F">
        <w:rPr>
          <w:rFonts w:ascii="Times New Roman" w:hAnsi="Times New Roman" w:cs="Times New Roman"/>
          <w:lang w:val="en-GB"/>
        </w:rPr>
        <w:t xml:space="preserve"> </w:t>
      </w:r>
      <w:r w:rsidRPr="00453D92">
        <w:rPr>
          <w:rFonts w:ascii="Times New Roman" w:hAnsi="Times New Roman" w:cs="Times New Roman"/>
          <w:lang w:val="en-GB"/>
        </w:rPr>
        <w:t>C/T, but the second person also heterozygous for -14028</w:t>
      </w:r>
      <w:r w:rsidR="00DA51C9">
        <w:rPr>
          <w:rFonts w:ascii="Times New Roman" w:hAnsi="Times New Roman" w:cs="Times New Roman"/>
          <w:lang w:val="en-GB"/>
        </w:rPr>
        <w:t xml:space="preserve"> </w:t>
      </w:r>
      <w:r w:rsidRPr="00453D92">
        <w:rPr>
          <w:rFonts w:ascii="Times New Roman" w:hAnsi="Times New Roman" w:cs="Times New Roman"/>
          <w:lang w:val="en-GB"/>
        </w:rPr>
        <w:t xml:space="preserve">T/C. PCR products subjected to Sanger sequencing as described in </w:t>
      </w:r>
      <w:r w:rsidRPr="00453D92">
        <w:rPr>
          <w:rFonts w:ascii="Times New Roman" w:hAnsi="Times New Roman" w:cs="Times New Roman"/>
          <w:noProof/>
          <w:lang w:val="en-GB"/>
        </w:rPr>
        <w:t xml:space="preserve">(Wang </w:t>
      </w:r>
      <w:r w:rsidRPr="00453D92">
        <w:rPr>
          <w:rFonts w:ascii="Times New Roman" w:hAnsi="Times New Roman" w:cs="Times New Roman"/>
          <w:i/>
          <w:noProof/>
          <w:lang w:val="en-GB"/>
        </w:rPr>
        <w:t>et al</w:t>
      </w:r>
      <w:r w:rsidRPr="00453D92">
        <w:rPr>
          <w:rFonts w:ascii="Times New Roman" w:hAnsi="Times New Roman" w:cs="Times New Roman"/>
          <w:noProof/>
          <w:lang w:val="en-GB"/>
        </w:rPr>
        <w:t>.</w:t>
      </w:r>
      <w:r w:rsidR="00453D92" w:rsidRPr="00453D92">
        <w:rPr>
          <w:rFonts w:ascii="Times New Roman" w:hAnsi="Times New Roman" w:cs="Times New Roman"/>
          <w:noProof/>
          <w:lang w:val="en-GB"/>
        </w:rPr>
        <w:t>,</w:t>
      </w:r>
      <w:r w:rsidRPr="00453D92">
        <w:rPr>
          <w:rFonts w:ascii="Times New Roman" w:hAnsi="Times New Roman" w:cs="Times New Roman"/>
          <w:noProof/>
          <w:lang w:val="en-GB"/>
        </w:rPr>
        <w:t xml:space="preserve"> 1998)</w:t>
      </w:r>
      <w:r w:rsidRPr="00453D92">
        <w:rPr>
          <w:rFonts w:ascii="Times New Roman" w:hAnsi="Times New Roman" w:cs="Times New Roman"/>
          <w:lang w:val="en-GB"/>
        </w:rPr>
        <w:t xml:space="preserve"> (pre-</w:t>
      </w:r>
      <w:proofErr w:type="spellStart"/>
      <w:r w:rsidRPr="00453D92">
        <w:rPr>
          <w:rFonts w:ascii="Times New Roman" w:hAnsi="Times New Roman" w:cs="Times New Roman"/>
          <w:lang w:val="en-GB"/>
        </w:rPr>
        <w:t>capilliary</w:t>
      </w:r>
      <w:proofErr w:type="spellEnd"/>
      <w:r w:rsidRPr="00453D92">
        <w:rPr>
          <w:rFonts w:ascii="Times New Roman" w:hAnsi="Times New Roman" w:cs="Times New Roman"/>
          <w:lang w:val="en-GB"/>
        </w:rPr>
        <w:t xml:space="preserve"> era sequencing, in which the sequence can be read from the bottom to the top of the gel).  </w:t>
      </w:r>
    </w:p>
    <w:p w14:paraId="07346887" w14:textId="0F66C919" w:rsidR="000275D1" w:rsidRPr="00453D92" w:rsidRDefault="000275D1" w:rsidP="007B4603">
      <w:pPr>
        <w:rPr>
          <w:rFonts w:ascii="Times New Roman" w:hAnsi="Times New Roman" w:cs="Times New Roman"/>
          <w:lang w:val="en-GB"/>
        </w:rPr>
      </w:pPr>
      <w:r w:rsidRPr="00453D92">
        <w:rPr>
          <w:rFonts w:ascii="Times New Roman" w:hAnsi="Times New Roman" w:cs="Times New Roman"/>
          <w:lang w:val="en-GB"/>
        </w:rPr>
        <w:t>The first mRNA sample shows a typical -13910</w:t>
      </w:r>
      <w:r w:rsidR="00DA51C9">
        <w:rPr>
          <w:rFonts w:ascii="Times New Roman" w:hAnsi="Times New Roman" w:cs="Times New Roman"/>
          <w:lang w:val="en-GB"/>
        </w:rPr>
        <w:t xml:space="preserve"> </w:t>
      </w:r>
      <w:r w:rsidRPr="00453D92">
        <w:rPr>
          <w:rFonts w:ascii="Times New Roman" w:hAnsi="Times New Roman" w:cs="Times New Roman"/>
          <w:lang w:val="en-GB"/>
        </w:rPr>
        <w:t>C/T, 593</w:t>
      </w:r>
      <w:r w:rsidR="0053535F">
        <w:rPr>
          <w:rFonts w:ascii="Times New Roman" w:hAnsi="Times New Roman" w:cs="Times New Roman"/>
          <w:lang w:val="en-GB"/>
        </w:rPr>
        <w:t xml:space="preserve"> </w:t>
      </w:r>
      <w:r w:rsidRPr="00453D92">
        <w:rPr>
          <w:rFonts w:ascii="Times New Roman" w:hAnsi="Times New Roman" w:cs="Times New Roman"/>
          <w:lang w:val="en-GB"/>
        </w:rPr>
        <w:t>C/T adult, where only the T allele of heterozygote is detectable in the RNA, while the second sample from the person who is also heterozygous for -14028</w:t>
      </w:r>
      <w:r w:rsidR="00DA51C9">
        <w:rPr>
          <w:rFonts w:ascii="Times New Roman" w:hAnsi="Times New Roman" w:cs="Times New Roman"/>
          <w:lang w:val="en-GB"/>
        </w:rPr>
        <w:t xml:space="preserve"> </w:t>
      </w:r>
      <w:r w:rsidRPr="00453D92">
        <w:rPr>
          <w:rFonts w:ascii="Times New Roman" w:hAnsi="Times New Roman" w:cs="Times New Roman"/>
          <w:lang w:val="en-GB"/>
        </w:rPr>
        <w:t>T/C shows equal high expression of the C and T carrying transcripts. Similar results were obtained with 666 G&gt;A (rs3754698), 5579</w:t>
      </w:r>
      <w:r w:rsidR="00DA51C9">
        <w:rPr>
          <w:rFonts w:ascii="Times New Roman" w:hAnsi="Times New Roman" w:cs="Times New Roman"/>
          <w:lang w:val="en-GB"/>
        </w:rPr>
        <w:t xml:space="preserve"> </w:t>
      </w:r>
      <w:r w:rsidRPr="00453D92">
        <w:rPr>
          <w:rFonts w:ascii="Times New Roman" w:hAnsi="Times New Roman" w:cs="Times New Roman"/>
          <w:lang w:val="en-GB"/>
        </w:rPr>
        <w:t xml:space="preserve">T&gt;C (rs2278544). The combined data revealed that the B haplotype transcript, as well as the usual </w:t>
      </w:r>
      <w:proofErr w:type="gramStart"/>
      <w:r w:rsidRPr="00453D92">
        <w:rPr>
          <w:rFonts w:ascii="Times New Roman" w:hAnsi="Times New Roman" w:cs="Times New Roman"/>
          <w:lang w:val="en-GB"/>
        </w:rPr>
        <w:t>A</w:t>
      </w:r>
      <w:proofErr w:type="gramEnd"/>
      <w:r w:rsidRPr="00453D92">
        <w:rPr>
          <w:rFonts w:ascii="Times New Roman" w:hAnsi="Times New Roman" w:cs="Times New Roman"/>
          <w:lang w:val="en-GB"/>
        </w:rPr>
        <w:t xml:space="preserve"> haplotype, is highly expressed in this person. Figure constructed using data taken from </w:t>
      </w:r>
      <w:r w:rsidR="00DA51C9">
        <w:rPr>
          <w:rFonts w:ascii="Times New Roman" w:hAnsi="Times New Roman" w:cs="Times New Roman"/>
          <w:noProof/>
          <w:lang w:val="en-GB"/>
        </w:rPr>
        <w:t>Hollox (2000),</w:t>
      </w:r>
      <w:r w:rsidRPr="00453D92">
        <w:rPr>
          <w:rFonts w:ascii="Times New Roman" w:hAnsi="Times New Roman" w:cs="Times New Roman"/>
          <w:noProof/>
          <w:lang w:val="en-GB"/>
        </w:rPr>
        <w:t xml:space="preserve"> Poulter </w:t>
      </w:r>
      <w:r w:rsidRPr="00453D92">
        <w:rPr>
          <w:rFonts w:ascii="Times New Roman" w:hAnsi="Times New Roman" w:cs="Times New Roman"/>
          <w:i/>
          <w:noProof/>
          <w:lang w:val="en-GB"/>
        </w:rPr>
        <w:t>et al</w:t>
      </w:r>
      <w:r w:rsidR="00DA51C9">
        <w:rPr>
          <w:rFonts w:ascii="Times New Roman" w:hAnsi="Times New Roman" w:cs="Times New Roman"/>
          <w:noProof/>
          <w:lang w:val="en-GB"/>
        </w:rPr>
        <w:t>. (2003) and</w:t>
      </w:r>
      <w:r w:rsidRPr="00453D92">
        <w:rPr>
          <w:rFonts w:ascii="Times New Roman" w:hAnsi="Times New Roman" w:cs="Times New Roman"/>
          <w:noProof/>
          <w:lang w:val="en-GB"/>
        </w:rPr>
        <w:t xml:space="preserve"> Wang </w:t>
      </w:r>
      <w:r w:rsidRPr="00453D92">
        <w:rPr>
          <w:rFonts w:ascii="Times New Roman" w:hAnsi="Times New Roman" w:cs="Times New Roman"/>
          <w:i/>
          <w:noProof/>
          <w:lang w:val="en-GB"/>
        </w:rPr>
        <w:t>et al</w:t>
      </w:r>
      <w:r w:rsidRPr="00453D92">
        <w:rPr>
          <w:rFonts w:ascii="Times New Roman" w:hAnsi="Times New Roman" w:cs="Times New Roman"/>
          <w:noProof/>
          <w:lang w:val="en-GB"/>
        </w:rPr>
        <w:t>. (1995)</w:t>
      </w:r>
      <w:r w:rsidRPr="00453D92">
        <w:rPr>
          <w:rFonts w:ascii="Times New Roman" w:hAnsi="Times New Roman" w:cs="Times New Roman"/>
          <w:lang w:val="en-GB"/>
        </w:rPr>
        <w:t>.</w:t>
      </w:r>
    </w:p>
    <w:p w14:paraId="009AC9A1" w14:textId="77777777" w:rsidR="000275D1" w:rsidRPr="00F118FB" w:rsidRDefault="000275D1">
      <w:pPr>
        <w:rPr>
          <w:lang w:val="en-GB"/>
        </w:rPr>
      </w:pPr>
    </w:p>
    <w:p w14:paraId="76EDA622" w14:textId="5D488CC4" w:rsidR="00042588" w:rsidRDefault="00042588"/>
    <w:sectPr w:rsidR="00042588" w:rsidSect="00453D92">
      <w:pgSz w:w="11900" w:h="16840"/>
      <w:pgMar w:top="1276" w:right="1800" w:bottom="1276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483DE5" w15:done="0"/>
  <w15:commentEx w15:paraId="1E975A8F" w15:done="0"/>
  <w15:commentEx w15:paraId="75DCD442" w15:done="0"/>
  <w15:commentEx w15:paraId="34903847" w15:done="0"/>
  <w15:commentEx w15:paraId="4E6A80C7" w15:done="0"/>
  <w15:commentEx w15:paraId="7306E14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C2393" w14:textId="77777777" w:rsidR="00CE47AB" w:rsidRDefault="00CE47AB" w:rsidP="00610592">
      <w:r>
        <w:separator/>
      </w:r>
    </w:p>
  </w:endnote>
  <w:endnote w:type="continuationSeparator" w:id="0">
    <w:p w14:paraId="03817CBD" w14:textId="77777777" w:rsidR="00CE47AB" w:rsidRDefault="00CE47AB" w:rsidP="00610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3139A" w14:textId="77777777" w:rsidR="00CE47AB" w:rsidRDefault="00CE47AB" w:rsidP="007B46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73F8AD" w14:textId="77777777" w:rsidR="00CE47AB" w:rsidRDefault="00CE47A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BE50E" w14:textId="77777777" w:rsidR="00CE47AB" w:rsidRDefault="00CE47AB" w:rsidP="007B46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0D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AF506E" w14:textId="77777777" w:rsidR="00CE47AB" w:rsidRDefault="00CE47A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D47F93" w14:textId="77777777" w:rsidR="00CE47AB" w:rsidRDefault="00CE47AB" w:rsidP="00610592">
      <w:r>
        <w:separator/>
      </w:r>
    </w:p>
  </w:footnote>
  <w:footnote w:type="continuationSeparator" w:id="0">
    <w:p w14:paraId="1F5E7741" w14:textId="77777777" w:rsidR="00CE47AB" w:rsidRDefault="00CE47AB" w:rsidP="00610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D449A"/>
    <w:multiLevelType w:val="hybridMultilevel"/>
    <w:tmpl w:val="B7F602BE"/>
    <w:lvl w:ilvl="0" w:tplc="D408E4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5609D9"/>
    <w:multiLevelType w:val="multilevel"/>
    <w:tmpl w:val="46D4A6FA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0C07BD8"/>
    <w:multiLevelType w:val="hybridMultilevel"/>
    <w:tmpl w:val="A01612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8D5673"/>
    <w:multiLevelType w:val="multilevel"/>
    <w:tmpl w:val="1C6CB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75D1"/>
    <w:rsid w:val="000275D1"/>
    <w:rsid w:val="00042588"/>
    <w:rsid w:val="00044FD5"/>
    <w:rsid w:val="00065628"/>
    <w:rsid w:val="000A197F"/>
    <w:rsid w:val="000A3641"/>
    <w:rsid w:val="000D00BC"/>
    <w:rsid w:val="000E1368"/>
    <w:rsid w:val="000E4BE7"/>
    <w:rsid w:val="00124794"/>
    <w:rsid w:val="0013301D"/>
    <w:rsid w:val="001340D1"/>
    <w:rsid w:val="001500F5"/>
    <w:rsid w:val="00153A7C"/>
    <w:rsid w:val="00181C62"/>
    <w:rsid w:val="001A77EF"/>
    <w:rsid w:val="001B3543"/>
    <w:rsid w:val="001C108D"/>
    <w:rsid w:val="001F18B0"/>
    <w:rsid w:val="001F3B4D"/>
    <w:rsid w:val="00210C13"/>
    <w:rsid w:val="002209D3"/>
    <w:rsid w:val="00240CEC"/>
    <w:rsid w:val="00252F7B"/>
    <w:rsid w:val="002577A9"/>
    <w:rsid w:val="002663C0"/>
    <w:rsid w:val="00283988"/>
    <w:rsid w:val="002A1006"/>
    <w:rsid w:val="002D500B"/>
    <w:rsid w:val="00301352"/>
    <w:rsid w:val="00311180"/>
    <w:rsid w:val="00360007"/>
    <w:rsid w:val="00371620"/>
    <w:rsid w:val="003A0DE6"/>
    <w:rsid w:val="003C3326"/>
    <w:rsid w:val="003D3266"/>
    <w:rsid w:val="00405021"/>
    <w:rsid w:val="00442269"/>
    <w:rsid w:val="0045067B"/>
    <w:rsid w:val="00450EEF"/>
    <w:rsid w:val="00451D44"/>
    <w:rsid w:val="00453D92"/>
    <w:rsid w:val="0048373F"/>
    <w:rsid w:val="004B5DFF"/>
    <w:rsid w:val="004B6700"/>
    <w:rsid w:val="004B7384"/>
    <w:rsid w:val="004E47F7"/>
    <w:rsid w:val="0053535F"/>
    <w:rsid w:val="00562678"/>
    <w:rsid w:val="005707D6"/>
    <w:rsid w:val="005820BD"/>
    <w:rsid w:val="005E0C9D"/>
    <w:rsid w:val="00610592"/>
    <w:rsid w:val="0064344E"/>
    <w:rsid w:val="00675366"/>
    <w:rsid w:val="006805B1"/>
    <w:rsid w:val="006B1E22"/>
    <w:rsid w:val="006B7467"/>
    <w:rsid w:val="006C09A4"/>
    <w:rsid w:val="006F4C8F"/>
    <w:rsid w:val="007417E7"/>
    <w:rsid w:val="0079652F"/>
    <w:rsid w:val="007A372E"/>
    <w:rsid w:val="007B4603"/>
    <w:rsid w:val="007E25E5"/>
    <w:rsid w:val="00802796"/>
    <w:rsid w:val="00803FD1"/>
    <w:rsid w:val="0085592B"/>
    <w:rsid w:val="008A3256"/>
    <w:rsid w:val="008E34EF"/>
    <w:rsid w:val="00913329"/>
    <w:rsid w:val="00913AA6"/>
    <w:rsid w:val="00935D10"/>
    <w:rsid w:val="00942457"/>
    <w:rsid w:val="00955F23"/>
    <w:rsid w:val="009655A7"/>
    <w:rsid w:val="00973C48"/>
    <w:rsid w:val="0098575D"/>
    <w:rsid w:val="009A04CB"/>
    <w:rsid w:val="009A58F7"/>
    <w:rsid w:val="009B7232"/>
    <w:rsid w:val="009D3B50"/>
    <w:rsid w:val="00A017EB"/>
    <w:rsid w:val="00A1688E"/>
    <w:rsid w:val="00A822FF"/>
    <w:rsid w:val="00A87F93"/>
    <w:rsid w:val="00AC5BAF"/>
    <w:rsid w:val="00AD06A5"/>
    <w:rsid w:val="00AE086C"/>
    <w:rsid w:val="00AE391F"/>
    <w:rsid w:val="00AF59AB"/>
    <w:rsid w:val="00B21547"/>
    <w:rsid w:val="00B21734"/>
    <w:rsid w:val="00B26AA7"/>
    <w:rsid w:val="00B362B8"/>
    <w:rsid w:val="00B47547"/>
    <w:rsid w:val="00B50A09"/>
    <w:rsid w:val="00B84FF3"/>
    <w:rsid w:val="00BA2CB6"/>
    <w:rsid w:val="00BC4DCE"/>
    <w:rsid w:val="00BC55A6"/>
    <w:rsid w:val="00BE388B"/>
    <w:rsid w:val="00BE5FE9"/>
    <w:rsid w:val="00BF3B91"/>
    <w:rsid w:val="00BF4D02"/>
    <w:rsid w:val="00C20B4F"/>
    <w:rsid w:val="00C23746"/>
    <w:rsid w:val="00C3152B"/>
    <w:rsid w:val="00C319A2"/>
    <w:rsid w:val="00C32011"/>
    <w:rsid w:val="00C57C28"/>
    <w:rsid w:val="00C84FCD"/>
    <w:rsid w:val="00CA46EF"/>
    <w:rsid w:val="00CC4D96"/>
    <w:rsid w:val="00CE47AB"/>
    <w:rsid w:val="00D35BEB"/>
    <w:rsid w:val="00D477C8"/>
    <w:rsid w:val="00D71D54"/>
    <w:rsid w:val="00D7264C"/>
    <w:rsid w:val="00DA51C9"/>
    <w:rsid w:val="00DD6F33"/>
    <w:rsid w:val="00DF6B5D"/>
    <w:rsid w:val="00E01443"/>
    <w:rsid w:val="00E120CC"/>
    <w:rsid w:val="00E645FD"/>
    <w:rsid w:val="00E71876"/>
    <w:rsid w:val="00F274FA"/>
    <w:rsid w:val="00F31F87"/>
    <w:rsid w:val="00F378FB"/>
    <w:rsid w:val="00F51DBF"/>
    <w:rsid w:val="00F73D96"/>
    <w:rsid w:val="00F85534"/>
    <w:rsid w:val="00FF1C89"/>
    <w:rsid w:val="00FF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6507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D1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5D1"/>
    <w:pPr>
      <w:keepNext/>
      <w:keepLines/>
      <w:numPr>
        <w:numId w:val="2"/>
      </w:numPr>
      <w:spacing w:before="480" w:after="240" w:line="360" w:lineRule="auto"/>
      <w:outlineLvl w:val="0"/>
    </w:pPr>
    <w:rPr>
      <w:rFonts w:ascii="Cambria" w:eastAsia="Times New Roman" w:hAnsi="Cambria" w:cs="Times New Roman"/>
      <w:b/>
      <w:bCs/>
      <w:i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5D1"/>
    <w:pPr>
      <w:keepNext/>
      <w:keepLines/>
      <w:numPr>
        <w:ilvl w:val="1"/>
        <w:numId w:val="2"/>
      </w:numPr>
      <w:spacing w:before="240" w:after="120" w:line="360" w:lineRule="auto"/>
      <w:outlineLvl w:val="1"/>
    </w:pPr>
    <w:rPr>
      <w:rFonts w:ascii="Cambria" w:eastAsia="Times New Roman" w:hAnsi="Cambria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5D1"/>
    <w:pPr>
      <w:keepNext/>
      <w:keepLines/>
      <w:numPr>
        <w:ilvl w:val="2"/>
        <w:numId w:val="2"/>
      </w:numPr>
      <w:spacing w:before="240" w:after="120" w:line="360" w:lineRule="auto"/>
      <w:outlineLvl w:val="2"/>
    </w:pPr>
    <w:rPr>
      <w:rFonts w:ascii="Cambria" w:eastAsia="Times New Roman" w:hAnsi="Cambria" w:cs="Times New Roman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0275D1"/>
    <w:pPr>
      <w:keepNext/>
      <w:keepLines/>
      <w:numPr>
        <w:ilvl w:val="3"/>
        <w:numId w:val="2"/>
      </w:numPr>
      <w:spacing w:before="240" w:after="120" w:line="360" w:lineRule="auto"/>
      <w:outlineLvl w:val="3"/>
    </w:pPr>
    <w:rPr>
      <w:rFonts w:ascii="Cambria" w:eastAsia="Times New Roman" w:hAnsi="Cambria" w:cs="Times New Roman"/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0275D1"/>
    <w:pPr>
      <w:keepNext/>
      <w:keepLines/>
      <w:numPr>
        <w:ilvl w:val="4"/>
        <w:numId w:val="2"/>
      </w:numPr>
      <w:spacing w:before="200" w:line="360" w:lineRule="auto"/>
      <w:outlineLvl w:val="4"/>
    </w:pPr>
    <w:rPr>
      <w:rFonts w:ascii="Cambria" w:eastAsia="Times New Roman" w:hAnsi="Cambria" w:cs="Times New Roman"/>
      <w:color w:val="243F6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0275D1"/>
    <w:pPr>
      <w:keepNext/>
      <w:keepLines/>
      <w:numPr>
        <w:ilvl w:val="5"/>
        <w:numId w:val="2"/>
      </w:numPr>
      <w:spacing w:before="200" w:line="360" w:lineRule="auto"/>
      <w:outlineLvl w:val="5"/>
    </w:pPr>
    <w:rPr>
      <w:rFonts w:ascii="Cambria" w:eastAsia="Times New Roman" w:hAnsi="Cambria" w:cs="Times New Roman"/>
      <w:i/>
      <w:iCs/>
      <w:color w:val="243F6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0275D1"/>
    <w:pPr>
      <w:keepNext/>
      <w:keepLines/>
      <w:numPr>
        <w:ilvl w:val="6"/>
        <w:numId w:val="2"/>
      </w:numPr>
      <w:spacing w:before="200" w:line="360" w:lineRule="auto"/>
      <w:outlineLvl w:val="6"/>
    </w:pPr>
    <w:rPr>
      <w:rFonts w:ascii="Cambria" w:eastAsia="Times New Roman" w:hAnsi="Cambria" w:cs="Times New Roman"/>
      <w:i/>
      <w:iCs/>
      <w:color w:val="40404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qFormat/>
    <w:rsid w:val="000275D1"/>
    <w:pPr>
      <w:keepNext/>
      <w:keepLines/>
      <w:numPr>
        <w:ilvl w:val="7"/>
        <w:numId w:val="2"/>
      </w:numPr>
      <w:spacing w:before="20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275D1"/>
    <w:pPr>
      <w:keepNext/>
      <w:keepLines/>
      <w:numPr>
        <w:ilvl w:val="8"/>
        <w:numId w:val="2"/>
      </w:numPr>
      <w:spacing w:before="20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5D1"/>
    <w:rPr>
      <w:rFonts w:ascii="Cambria" w:eastAsia="Times New Roman" w:hAnsi="Cambria" w:cs="Times New Roman"/>
      <w:b/>
      <w:bCs/>
      <w:i/>
      <w:sz w:val="36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275D1"/>
    <w:rPr>
      <w:rFonts w:ascii="Cambria" w:eastAsia="Times New Roman" w:hAnsi="Cambria" w:cs="Times New Roman"/>
      <w:b/>
      <w:bCs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0275D1"/>
    <w:rPr>
      <w:rFonts w:ascii="Cambria" w:eastAsia="Times New Roman" w:hAnsi="Cambria" w:cs="Times New Roman"/>
      <w:b/>
      <w:bCs/>
      <w:szCs w:val="22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0275D1"/>
    <w:rPr>
      <w:rFonts w:ascii="Cambria" w:eastAsia="Times New Roman" w:hAnsi="Cambria" w:cs="Times New Roman"/>
      <w:bCs/>
      <w:i/>
      <w:iCs/>
      <w:szCs w:val="22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0275D1"/>
    <w:rPr>
      <w:rFonts w:ascii="Cambria" w:eastAsia="Times New Roman" w:hAnsi="Cambria" w:cs="Times New Roman"/>
      <w:color w:val="243F60"/>
      <w:sz w:val="22"/>
      <w:szCs w:val="22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0275D1"/>
    <w:rPr>
      <w:rFonts w:ascii="Cambria" w:eastAsia="Times New Roman" w:hAnsi="Cambria" w:cs="Times New Roman"/>
      <w:i/>
      <w:iCs/>
      <w:color w:val="243F60"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0275D1"/>
    <w:rPr>
      <w:rFonts w:ascii="Cambria" w:eastAsia="Times New Roman" w:hAnsi="Cambria" w:cs="Times New Roman"/>
      <w:i/>
      <w:iCs/>
      <w:color w:val="404040"/>
      <w:sz w:val="22"/>
      <w:szCs w:val="22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0275D1"/>
    <w:rPr>
      <w:rFonts w:ascii="Cambria" w:eastAsia="Times New Roman" w:hAnsi="Cambria" w:cs="Times New Roman"/>
      <w:color w:val="404040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0275D1"/>
    <w:rPr>
      <w:rFonts w:ascii="Cambria" w:eastAsia="Times New Roman" w:hAnsi="Cambria" w:cs="Times New Roman"/>
      <w:i/>
      <w:iCs/>
      <w:color w:val="404040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5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5D1"/>
    <w:rPr>
      <w:rFonts w:ascii="Tahoma" w:hAnsi="Tahoma" w:cs="Tahoma"/>
      <w:sz w:val="16"/>
      <w:szCs w:val="16"/>
      <w:lang w:eastAsia="ja-JP"/>
    </w:rPr>
  </w:style>
  <w:style w:type="paragraph" w:styleId="Caption">
    <w:name w:val="caption"/>
    <w:basedOn w:val="Normal"/>
    <w:next w:val="Normal"/>
    <w:link w:val="CaptionChar"/>
    <w:autoRedefine/>
    <w:qFormat/>
    <w:rsid w:val="00D71D54"/>
    <w:rPr>
      <w:rFonts w:ascii="Times New Roman" w:eastAsia="Times New Roman" w:hAnsi="Times New Roman" w:cs="Times New Roman"/>
      <w:b/>
      <w:bCs/>
    </w:rPr>
  </w:style>
  <w:style w:type="character" w:customStyle="1" w:styleId="CaptionChar">
    <w:name w:val="Caption Char"/>
    <w:link w:val="Caption"/>
    <w:rsid w:val="00D71D54"/>
    <w:rPr>
      <w:rFonts w:ascii="Times New Roman" w:eastAsia="Times New Roman" w:hAnsi="Times New Roman" w:cs="Times New Roman"/>
      <w:b/>
      <w:bCs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75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5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5D1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5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5D1"/>
    <w:rPr>
      <w:b/>
      <w:bCs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Zchn"/>
    <w:rsid w:val="000275D1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275D1"/>
    <w:rPr>
      <w:rFonts w:ascii="Cambria" w:hAnsi="Cambria"/>
      <w:noProof/>
      <w:lang w:eastAsia="ja-JP"/>
    </w:rPr>
  </w:style>
  <w:style w:type="paragraph" w:customStyle="1" w:styleId="EndNoteBibliography">
    <w:name w:val="EndNote Bibliography"/>
    <w:basedOn w:val="Normal"/>
    <w:link w:val="EndNoteBibliographyZchn"/>
    <w:rsid w:val="000275D1"/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0275D1"/>
    <w:rPr>
      <w:rFonts w:ascii="Cambria" w:hAnsi="Cambria"/>
      <w:noProof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0275D1"/>
    <w:rPr>
      <w:color w:val="808080"/>
    </w:rPr>
  </w:style>
  <w:style w:type="character" w:customStyle="1" w:styleId="rphighlightallclass">
    <w:name w:val="rphighlightallclass"/>
    <w:basedOn w:val="DefaultParagraphFont"/>
    <w:rsid w:val="000275D1"/>
  </w:style>
  <w:style w:type="character" w:styleId="Hyperlink">
    <w:name w:val="Hyperlink"/>
    <w:basedOn w:val="DefaultParagraphFont"/>
    <w:uiPriority w:val="99"/>
    <w:unhideWhenUsed/>
    <w:rsid w:val="000275D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275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5D1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275D1"/>
  </w:style>
  <w:style w:type="table" w:styleId="TableGrid">
    <w:name w:val="Table Grid"/>
    <w:basedOn w:val="TableNormal"/>
    <w:uiPriority w:val="39"/>
    <w:rsid w:val="000275D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D1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5D1"/>
    <w:pPr>
      <w:keepNext/>
      <w:keepLines/>
      <w:numPr>
        <w:numId w:val="2"/>
      </w:numPr>
      <w:spacing w:before="480" w:after="240" w:line="360" w:lineRule="auto"/>
      <w:outlineLvl w:val="0"/>
    </w:pPr>
    <w:rPr>
      <w:rFonts w:ascii="Cambria" w:eastAsia="Times New Roman" w:hAnsi="Cambria" w:cs="Times New Roman"/>
      <w:b/>
      <w:bCs/>
      <w:i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5D1"/>
    <w:pPr>
      <w:keepNext/>
      <w:keepLines/>
      <w:numPr>
        <w:ilvl w:val="1"/>
        <w:numId w:val="2"/>
      </w:numPr>
      <w:spacing w:before="240" w:after="120" w:line="360" w:lineRule="auto"/>
      <w:outlineLvl w:val="1"/>
    </w:pPr>
    <w:rPr>
      <w:rFonts w:ascii="Cambria" w:eastAsia="Times New Roman" w:hAnsi="Cambria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5D1"/>
    <w:pPr>
      <w:keepNext/>
      <w:keepLines/>
      <w:numPr>
        <w:ilvl w:val="2"/>
        <w:numId w:val="2"/>
      </w:numPr>
      <w:spacing w:before="240" w:after="120" w:line="360" w:lineRule="auto"/>
      <w:outlineLvl w:val="2"/>
    </w:pPr>
    <w:rPr>
      <w:rFonts w:ascii="Cambria" w:eastAsia="Times New Roman" w:hAnsi="Cambria" w:cs="Times New Roman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0275D1"/>
    <w:pPr>
      <w:keepNext/>
      <w:keepLines/>
      <w:numPr>
        <w:ilvl w:val="3"/>
        <w:numId w:val="2"/>
      </w:numPr>
      <w:spacing w:before="240" w:after="120" w:line="360" w:lineRule="auto"/>
      <w:outlineLvl w:val="3"/>
    </w:pPr>
    <w:rPr>
      <w:rFonts w:ascii="Cambria" w:eastAsia="Times New Roman" w:hAnsi="Cambria" w:cs="Times New Roman"/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0275D1"/>
    <w:pPr>
      <w:keepNext/>
      <w:keepLines/>
      <w:numPr>
        <w:ilvl w:val="4"/>
        <w:numId w:val="2"/>
      </w:numPr>
      <w:spacing w:before="200" w:line="360" w:lineRule="auto"/>
      <w:outlineLvl w:val="4"/>
    </w:pPr>
    <w:rPr>
      <w:rFonts w:ascii="Cambria" w:eastAsia="Times New Roman" w:hAnsi="Cambria" w:cs="Times New Roman"/>
      <w:color w:val="243F6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0275D1"/>
    <w:pPr>
      <w:keepNext/>
      <w:keepLines/>
      <w:numPr>
        <w:ilvl w:val="5"/>
        <w:numId w:val="2"/>
      </w:numPr>
      <w:spacing w:before="200" w:line="360" w:lineRule="auto"/>
      <w:outlineLvl w:val="5"/>
    </w:pPr>
    <w:rPr>
      <w:rFonts w:ascii="Cambria" w:eastAsia="Times New Roman" w:hAnsi="Cambria" w:cs="Times New Roman"/>
      <w:i/>
      <w:iCs/>
      <w:color w:val="243F6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0275D1"/>
    <w:pPr>
      <w:keepNext/>
      <w:keepLines/>
      <w:numPr>
        <w:ilvl w:val="6"/>
        <w:numId w:val="2"/>
      </w:numPr>
      <w:spacing w:before="200" w:line="360" w:lineRule="auto"/>
      <w:outlineLvl w:val="6"/>
    </w:pPr>
    <w:rPr>
      <w:rFonts w:ascii="Cambria" w:eastAsia="Times New Roman" w:hAnsi="Cambria" w:cs="Times New Roman"/>
      <w:i/>
      <w:iCs/>
      <w:color w:val="40404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qFormat/>
    <w:rsid w:val="000275D1"/>
    <w:pPr>
      <w:keepNext/>
      <w:keepLines/>
      <w:numPr>
        <w:ilvl w:val="7"/>
        <w:numId w:val="2"/>
      </w:numPr>
      <w:spacing w:before="20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275D1"/>
    <w:pPr>
      <w:keepNext/>
      <w:keepLines/>
      <w:numPr>
        <w:ilvl w:val="8"/>
        <w:numId w:val="2"/>
      </w:numPr>
      <w:spacing w:before="20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5D1"/>
    <w:rPr>
      <w:rFonts w:ascii="Cambria" w:eastAsia="Times New Roman" w:hAnsi="Cambria" w:cs="Times New Roman"/>
      <w:b/>
      <w:bCs/>
      <w:i/>
      <w:sz w:val="36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275D1"/>
    <w:rPr>
      <w:rFonts w:ascii="Cambria" w:eastAsia="Times New Roman" w:hAnsi="Cambria" w:cs="Times New Roman"/>
      <w:b/>
      <w:bCs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0275D1"/>
    <w:rPr>
      <w:rFonts w:ascii="Cambria" w:eastAsia="Times New Roman" w:hAnsi="Cambria" w:cs="Times New Roman"/>
      <w:b/>
      <w:bCs/>
      <w:szCs w:val="22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0275D1"/>
    <w:rPr>
      <w:rFonts w:ascii="Cambria" w:eastAsia="Times New Roman" w:hAnsi="Cambria" w:cs="Times New Roman"/>
      <w:bCs/>
      <w:i/>
      <w:iCs/>
      <w:szCs w:val="22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0275D1"/>
    <w:rPr>
      <w:rFonts w:ascii="Cambria" w:eastAsia="Times New Roman" w:hAnsi="Cambria" w:cs="Times New Roman"/>
      <w:color w:val="243F60"/>
      <w:sz w:val="22"/>
      <w:szCs w:val="22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0275D1"/>
    <w:rPr>
      <w:rFonts w:ascii="Cambria" w:eastAsia="Times New Roman" w:hAnsi="Cambria" w:cs="Times New Roman"/>
      <w:i/>
      <w:iCs/>
      <w:color w:val="243F60"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0275D1"/>
    <w:rPr>
      <w:rFonts w:ascii="Cambria" w:eastAsia="Times New Roman" w:hAnsi="Cambria" w:cs="Times New Roman"/>
      <w:i/>
      <w:iCs/>
      <w:color w:val="404040"/>
      <w:sz w:val="22"/>
      <w:szCs w:val="22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0275D1"/>
    <w:rPr>
      <w:rFonts w:ascii="Cambria" w:eastAsia="Times New Roman" w:hAnsi="Cambria" w:cs="Times New Roman"/>
      <w:color w:val="404040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0275D1"/>
    <w:rPr>
      <w:rFonts w:ascii="Cambria" w:eastAsia="Times New Roman" w:hAnsi="Cambria" w:cs="Times New Roman"/>
      <w:i/>
      <w:iCs/>
      <w:color w:val="404040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5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5D1"/>
    <w:rPr>
      <w:rFonts w:ascii="Tahoma" w:hAnsi="Tahoma" w:cs="Tahoma"/>
      <w:sz w:val="16"/>
      <w:szCs w:val="16"/>
      <w:lang w:eastAsia="ja-JP"/>
    </w:rPr>
  </w:style>
  <w:style w:type="paragraph" w:styleId="Caption">
    <w:name w:val="caption"/>
    <w:basedOn w:val="Normal"/>
    <w:next w:val="Normal"/>
    <w:link w:val="CaptionChar"/>
    <w:autoRedefine/>
    <w:qFormat/>
    <w:rsid w:val="00D71D54"/>
    <w:rPr>
      <w:rFonts w:ascii="Times New Roman" w:eastAsia="Times New Roman" w:hAnsi="Times New Roman" w:cs="Times New Roman"/>
      <w:b/>
      <w:bCs/>
    </w:rPr>
  </w:style>
  <w:style w:type="character" w:customStyle="1" w:styleId="CaptionChar">
    <w:name w:val="Caption Char"/>
    <w:link w:val="Caption"/>
    <w:rsid w:val="00D71D54"/>
    <w:rPr>
      <w:rFonts w:ascii="Times New Roman" w:eastAsia="Times New Roman" w:hAnsi="Times New Roman" w:cs="Times New Roman"/>
      <w:b/>
      <w:bCs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75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5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5D1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5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5D1"/>
    <w:rPr>
      <w:b/>
      <w:bCs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Zchn"/>
    <w:rsid w:val="000275D1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275D1"/>
    <w:rPr>
      <w:rFonts w:ascii="Cambria" w:hAnsi="Cambria"/>
      <w:noProof/>
      <w:lang w:eastAsia="ja-JP"/>
    </w:rPr>
  </w:style>
  <w:style w:type="paragraph" w:customStyle="1" w:styleId="EndNoteBibliography">
    <w:name w:val="EndNote Bibliography"/>
    <w:basedOn w:val="Normal"/>
    <w:link w:val="EndNoteBibliographyZchn"/>
    <w:rsid w:val="000275D1"/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0275D1"/>
    <w:rPr>
      <w:rFonts w:ascii="Cambria" w:hAnsi="Cambria"/>
      <w:noProof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0275D1"/>
    <w:rPr>
      <w:color w:val="808080"/>
    </w:rPr>
  </w:style>
  <w:style w:type="character" w:customStyle="1" w:styleId="rphighlightallclass">
    <w:name w:val="rphighlightallclass"/>
    <w:basedOn w:val="DefaultParagraphFont"/>
    <w:rsid w:val="000275D1"/>
  </w:style>
  <w:style w:type="character" w:styleId="Hyperlink">
    <w:name w:val="Hyperlink"/>
    <w:basedOn w:val="DefaultParagraphFont"/>
    <w:uiPriority w:val="99"/>
    <w:unhideWhenUsed/>
    <w:rsid w:val="000275D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275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5D1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275D1"/>
  </w:style>
  <w:style w:type="table" w:styleId="TableGrid">
    <w:name w:val="Table Grid"/>
    <w:basedOn w:val="TableNormal"/>
    <w:uiPriority w:val="39"/>
    <w:rsid w:val="000275D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20" Type="http://schemas.openxmlformats.org/officeDocument/2006/relationships/footer" Target="footer2.xml"/><Relationship Id="rId21" Type="http://schemas.openxmlformats.org/officeDocument/2006/relationships/image" Target="media/image11.pn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24" Type="http://schemas.microsoft.com/office/2011/relationships/commentsExtended" Target="commentsExtended.xml"/><Relationship Id="rId25" Type="http://schemas.microsoft.com/office/2011/relationships/people" Target="people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tiff"/><Relationship Id="rId18" Type="http://schemas.openxmlformats.org/officeDocument/2006/relationships/image" Target="media/image10.png"/><Relationship Id="rId19" Type="http://schemas.openxmlformats.org/officeDocument/2006/relationships/footer" Target="footer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28E9BE-C1FE-EB45-BEC0-AFE3EA6A7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396</Words>
  <Characters>13662</Characters>
  <Application>Microsoft Macintosh Word</Application>
  <DocSecurity>0</DocSecurity>
  <Lines>113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braham Institute</Company>
  <LinksUpToDate>false</LinksUpToDate>
  <CharactersWithSpaces>16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Liebert</dc:creator>
  <cp:lastModifiedBy>Dallas</cp:lastModifiedBy>
  <cp:revision>3</cp:revision>
  <dcterms:created xsi:type="dcterms:W3CDTF">2016-08-05T12:54:00Z</dcterms:created>
  <dcterms:modified xsi:type="dcterms:W3CDTF">2016-08-05T12:56:00Z</dcterms:modified>
</cp:coreProperties>
</file>